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43D80" w14:textId="77777777" w:rsidR="00C33B06" w:rsidRPr="00911670" w:rsidRDefault="00C33B06" w:rsidP="00C33B06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911670">
        <w:rPr>
          <w:rFonts w:ascii="Times New Roman" w:eastAsia="Times New Roman" w:hAnsi="Times New Roman" w:cs="Times New Roman"/>
          <w:b/>
        </w:rPr>
        <w:t xml:space="preserve">Mortality and Risk Factors </w:t>
      </w:r>
      <w:r w:rsidRPr="00911670">
        <w:rPr>
          <w:rFonts w:ascii="Times New Roman" w:hAnsi="Times New Roman" w:cs="Times New Roman"/>
          <w:b/>
        </w:rPr>
        <w:t>Associated with</w:t>
      </w:r>
      <w:r w:rsidRPr="00911670">
        <w:rPr>
          <w:rFonts w:ascii="Times New Roman" w:eastAsia="Times New Roman" w:hAnsi="Times New Roman" w:cs="Times New Roman"/>
          <w:b/>
        </w:rPr>
        <w:t xml:space="preserve"> Pulmonary Embolism in Coronavirus Disease 2019 Patients: A Systematic Review and Meta-Analysis</w:t>
      </w:r>
    </w:p>
    <w:p w14:paraId="5AD8456B" w14:textId="77777777" w:rsidR="00C33B06" w:rsidRPr="00911670" w:rsidRDefault="00C33B06" w:rsidP="00C33B06">
      <w:pPr>
        <w:spacing w:line="360" w:lineRule="auto"/>
        <w:rPr>
          <w:rFonts w:ascii="Times New Roman" w:hAnsi="Times New Roman" w:cs="Times New Roman"/>
        </w:rPr>
      </w:pPr>
    </w:p>
    <w:p w14:paraId="35EC05B2" w14:textId="77777777" w:rsidR="00C33B06" w:rsidRPr="00911670" w:rsidRDefault="00C33B06" w:rsidP="00C33B06">
      <w:pPr>
        <w:spacing w:line="360" w:lineRule="auto"/>
        <w:rPr>
          <w:rFonts w:ascii="Times New Roman" w:hAnsi="Times New Roman" w:cs="Times New Roman"/>
        </w:rPr>
      </w:pPr>
      <w:r w:rsidRPr="00911670">
        <w:rPr>
          <w:rFonts w:ascii="Times New Roman" w:hAnsi="Times New Roman" w:cs="Times New Roman"/>
          <w:i/>
        </w:rPr>
        <w:t xml:space="preserve">Running head: </w:t>
      </w:r>
      <w:r w:rsidRPr="00911670">
        <w:rPr>
          <w:rFonts w:ascii="Times New Roman" w:hAnsi="Times New Roman" w:cs="Times New Roman"/>
        </w:rPr>
        <w:t>COVID-19 and pulmonary embolism</w:t>
      </w:r>
    </w:p>
    <w:p w14:paraId="3AA33FC0" w14:textId="77777777" w:rsidR="00C33B06" w:rsidRPr="00911670" w:rsidRDefault="00C33B06" w:rsidP="00C33B06">
      <w:pPr>
        <w:spacing w:line="360" w:lineRule="auto"/>
        <w:rPr>
          <w:rFonts w:ascii="Times New Roman" w:hAnsi="Times New Roman" w:cs="Times New Roman"/>
        </w:rPr>
      </w:pPr>
    </w:p>
    <w:p w14:paraId="23D18A89" w14:textId="77777777" w:rsidR="00C33B06" w:rsidRPr="00F85899" w:rsidRDefault="00C33B06" w:rsidP="00C33B06">
      <w:pPr>
        <w:spacing w:line="360" w:lineRule="auto"/>
        <w:rPr>
          <w:rFonts w:ascii="Times New Roman" w:hAnsi="Times New Roman" w:cs="Times New Roman"/>
        </w:rPr>
      </w:pPr>
      <w:r w:rsidRPr="00F85899">
        <w:rPr>
          <w:rFonts w:ascii="Times New Roman" w:hAnsi="Times New Roman" w:cs="Times New Roman"/>
        </w:rPr>
        <w:t>Carlos Andrés Gómez, BSc</w:t>
      </w:r>
      <w:r w:rsidRPr="00F85899">
        <w:rPr>
          <w:rFonts w:ascii="Times New Roman" w:hAnsi="Times New Roman" w:cs="Times New Roman"/>
          <w:vertAlign w:val="superscript"/>
        </w:rPr>
        <w:t xml:space="preserve"> 1,</w:t>
      </w:r>
      <w:r w:rsidRPr="00F85899">
        <w:rPr>
          <w:rFonts w:ascii="Times New Roman" w:eastAsia="新細明體" w:hAnsi="Times New Roman" w:cs="Times New Roman"/>
          <w:vertAlign w:val="superscript"/>
        </w:rPr>
        <w:t>2</w:t>
      </w:r>
      <w:r w:rsidRPr="00F85899">
        <w:rPr>
          <w:rFonts w:ascii="Times New Roman" w:hAnsi="Times New Roman" w:cs="Times New Roman"/>
        </w:rPr>
        <w:t>; Cheuk-Kwan Sun, MD, PhD</w:t>
      </w:r>
      <w:r w:rsidRPr="00F85899">
        <w:rPr>
          <w:rFonts w:ascii="Times New Roman" w:hAnsi="Times New Roman" w:cs="Times New Roman"/>
          <w:vertAlign w:val="superscript"/>
        </w:rPr>
        <w:t xml:space="preserve"> 1,</w:t>
      </w:r>
      <w:r w:rsidRPr="00F85899">
        <w:rPr>
          <w:rFonts w:ascii="Times New Roman" w:eastAsia="新細明體" w:hAnsi="Times New Roman" w:cs="Times New Roman"/>
          <w:vertAlign w:val="superscript"/>
        </w:rPr>
        <w:t>3,</w:t>
      </w:r>
      <w:r w:rsidRPr="00F85899">
        <w:rPr>
          <w:rFonts w:ascii="Times New Roman" w:hAnsi="Times New Roman" w:cs="Times New Roman"/>
          <w:b/>
          <w:bCs/>
        </w:rPr>
        <w:t>*</w:t>
      </w:r>
      <w:r w:rsidRPr="00F85899">
        <w:rPr>
          <w:rFonts w:ascii="Times New Roman" w:hAnsi="Times New Roman" w:cs="Times New Roman"/>
        </w:rPr>
        <w:t>; I-Ting Tsai, MD</w:t>
      </w:r>
      <w:r w:rsidRPr="00F85899">
        <w:rPr>
          <w:rFonts w:ascii="Times New Roman" w:hAnsi="Times New Roman" w:cs="Times New Roman"/>
          <w:vertAlign w:val="superscript"/>
        </w:rPr>
        <w:t>1,</w:t>
      </w:r>
      <w:r w:rsidRPr="00F85899">
        <w:rPr>
          <w:rFonts w:ascii="Times New Roman" w:eastAsia="新細明體" w:hAnsi="Times New Roman" w:cs="Times New Roman"/>
          <w:vertAlign w:val="superscript"/>
        </w:rPr>
        <w:t>3</w:t>
      </w:r>
      <w:r w:rsidRPr="00F85899">
        <w:rPr>
          <w:rFonts w:ascii="Times New Roman" w:hAnsi="Times New Roman" w:cs="Times New Roman"/>
        </w:rPr>
        <w:t xml:space="preserve">; </w:t>
      </w:r>
      <w:r w:rsidRPr="001D641A">
        <w:rPr>
          <w:rFonts w:ascii="Times New Roman" w:hAnsi="Times New Roman" w:cs="Times New Roman"/>
        </w:rPr>
        <w:t>Yang-Pei Chang</w:t>
      </w:r>
      <w:r w:rsidRPr="00C7396E">
        <w:rPr>
          <w:rFonts w:ascii="Times New Roman" w:hAnsi="Times New Roman" w:cs="Times New Roman"/>
          <w:vertAlign w:val="superscript"/>
        </w:rPr>
        <w:t>4,5</w:t>
      </w:r>
      <w:r>
        <w:rPr>
          <w:rFonts w:ascii="Times New Roman" w:hAnsi="Times New Roman" w:cs="Times New Roman"/>
        </w:rPr>
        <w:t xml:space="preserve">, MD; </w:t>
      </w:r>
      <w:r w:rsidRPr="00F85899">
        <w:rPr>
          <w:rFonts w:ascii="Times New Roman" w:hAnsi="Times New Roman" w:cs="Times New Roman"/>
        </w:rPr>
        <w:t>Ming-Chung Lin, MD</w:t>
      </w:r>
      <w:r>
        <w:rPr>
          <w:rFonts w:ascii="Times New Roman" w:hAnsi="Times New Roman" w:cs="Times New Roman"/>
          <w:vertAlign w:val="superscript"/>
        </w:rPr>
        <w:t>6</w:t>
      </w:r>
      <w:r w:rsidRPr="00F85899">
        <w:rPr>
          <w:rFonts w:ascii="Times New Roman" w:hAnsi="Times New Roman" w:cs="Times New Roman"/>
        </w:rPr>
        <w:t>; I-Yin Hung, MD</w:t>
      </w:r>
      <w:r>
        <w:rPr>
          <w:rFonts w:ascii="Times New Roman" w:hAnsi="Times New Roman" w:cs="Times New Roman"/>
          <w:vertAlign w:val="superscript"/>
        </w:rPr>
        <w:t>6</w:t>
      </w:r>
      <w:r w:rsidRPr="00F85899">
        <w:rPr>
          <w:rFonts w:ascii="Times New Roman" w:hAnsi="Times New Roman" w:cs="Times New Roman"/>
        </w:rPr>
        <w:t>; Ying-Jen Chang, MD</w:t>
      </w:r>
      <w:r>
        <w:rPr>
          <w:rFonts w:ascii="Times New Roman" w:hAnsi="Times New Roman" w:cs="Times New Roman"/>
          <w:vertAlign w:val="superscript"/>
        </w:rPr>
        <w:t>6</w:t>
      </w:r>
      <w:r w:rsidRPr="00F85899">
        <w:rPr>
          <w:rFonts w:ascii="Times New Roman" w:hAnsi="Times New Roman" w:cs="Times New Roman"/>
        </w:rPr>
        <w:t xml:space="preserve">; </w:t>
      </w:r>
      <w:bookmarkStart w:id="0" w:name="_Hlk61141846"/>
      <w:r w:rsidRPr="00F85899">
        <w:rPr>
          <w:rFonts w:ascii="Times New Roman" w:hAnsi="Times New Roman" w:cs="Times New Roman"/>
        </w:rPr>
        <w:t>Li-Kai Wang</w:t>
      </w:r>
      <w:bookmarkEnd w:id="0"/>
      <w:r w:rsidRPr="00F85899"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6</w:t>
      </w:r>
      <w:r w:rsidRPr="00F85899">
        <w:rPr>
          <w:rFonts w:ascii="Times New Roman" w:hAnsi="Times New Roman" w:cs="Times New Roman"/>
        </w:rPr>
        <w:t>; Yao-Tsung Lin, MD</w:t>
      </w:r>
      <w:r>
        <w:rPr>
          <w:rFonts w:ascii="Times New Roman" w:hAnsi="Times New Roman" w:cs="Times New Roman"/>
          <w:vertAlign w:val="superscript"/>
        </w:rPr>
        <w:t>6</w:t>
      </w:r>
      <w:r w:rsidRPr="00F85899">
        <w:rPr>
          <w:rFonts w:ascii="Times New Roman" w:hAnsi="Times New Roman" w:cs="Times New Roman"/>
        </w:rPr>
        <w:t xml:space="preserve">; </w:t>
      </w:r>
      <w:proofErr w:type="spellStart"/>
      <w:r w:rsidRPr="00F85899">
        <w:rPr>
          <w:rFonts w:ascii="Times New Roman" w:hAnsi="Times New Roman" w:cs="Times New Roman"/>
        </w:rPr>
        <w:t>Kuo-Chuan</w:t>
      </w:r>
      <w:proofErr w:type="spellEnd"/>
      <w:r w:rsidRPr="00F85899">
        <w:rPr>
          <w:rFonts w:ascii="Times New Roman" w:hAnsi="Times New Roman" w:cs="Times New Roman"/>
        </w:rPr>
        <w:t xml:space="preserve"> Hung, MD</w:t>
      </w:r>
      <w:r>
        <w:rPr>
          <w:rFonts w:ascii="Times New Roman" w:hAnsi="Times New Roman" w:cs="Times New Roman"/>
          <w:vertAlign w:val="superscript"/>
        </w:rPr>
        <w:t>6</w:t>
      </w:r>
    </w:p>
    <w:p w14:paraId="38BC5ED2" w14:textId="77777777" w:rsidR="00C33B06" w:rsidRPr="00F80016" w:rsidRDefault="00C33B06" w:rsidP="00C33B06">
      <w:pPr>
        <w:spacing w:line="360" w:lineRule="auto"/>
        <w:ind w:left="142" w:hangingChars="59" w:hanging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F80016">
        <w:rPr>
          <w:rFonts w:ascii="Times New Roman" w:eastAsia="新細明體" w:hAnsi="Times New Roman" w:cs="Times New Roman"/>
          <w:iCs/>
          <w:vertAlign w:val="superscript"/>
        </w:rPr>
        <w:t xml:space="preserve"> </w:t>
      </w:r>
      <w:r w:rsidRPr="00F80016">
        <w:rPr>
          <w:rFonts w:ascii="Times New Roman" w:hAnsi="Times New Roman" w:cs="Times New Roman"/>
        </w:rPr>
        <w:t>School of Medicine for International Students, College of Medicine, I-Shou University, Kaohsiung, Taiwan</w:t>
      </w:r>
    </w:p>
    <w:p w14:paraId="2D8E68D8" w14:textId="77777777" w:rsidR="00C33B06" w:rsidRPr="00F80016" w:rsidRDefault="00C33B06" w:rsidP="00C33B06">
      <w:pPr>
        <w:spacing w:line="360" w:lineRule="auto"/>
        <w:ind w:left="142" w:hangingChars="59" w:hanging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F80016">
        <w:rPr>
          <w:rFonts w:ascii="Times New Roman" w:hAnsi="Times New Roman" w:cs="Times New Roman"/>
          <w:vertAlign w:val="superscript"/>
        </w:rPr>
        <w:t xml:space="preserve"> </w:t>
      </w:r>
      <w:r w:rsidRPr="00F80016">
        <w:rPr>
          <w:rFonts w:ascii="Times New Roman" w:hAnsi="Times New Roman" w:cs="Times New Roman"/>
        </w:rPr>
        <w:t xml:space="preserve">Universidad Nacional </w:t>
      </w:r>
      <w:proofErr w:type="spellStart"/>
      <w:r w:rsidRPr="00F80016">
        <w:rPr>
          <w:rFonts w:ascii="Times New Roman" w:hAnsi="Times New Roman" w:cs="Times New Roman"/>
        </w:rPr>
        <w:t>Autónoma</w:t>
      </w:r>
      <w:proofErr w:type="spellEnd"/>
      <w:r w:rsidRPr="00F80016">
        <w:rPr>
          <w:rFonts w:ascii="Times New Roman" w:hAnsi="Times New Roman" w:cs="Times New Roman"/>
        </w:rPr>
        <w:t xml:space="preserve"> de Honduras </w:t>
      </w:r>
      <w:proofErr w:type="spellStart"/>
      <w:r w:rsidRPr="00F80016">
        <w:rPr>
          <w:rFonts w:ascii="Times New Roman" w:hAnsi="Times New Roman" w:cs="Times New Roman"/>
        </w:rPr>
        <w:t>en</w:t>
      </w:r>
      <w:proofErr w:type="spellEnd"/>
      <w:r w:rsidRPr="00F80016">
        <w:rPr>
          <w:rFonts w:ascii="Times New Roman" w:hAnsi="Times New Roman" w:cs="Times New Roman"/>
        </w:rPr>
        <w:t xml:space="preserve"> el Valle de Sula</w:t>
      </w:r>
    </w:p>
    <w:p w14:paraId="4B58F60B" w14:textId="77777777" w:rsidR="00C33B06" w:rsidRPr="00F80016" w:rsidRDefault="00C33B06" w:rsidP="00C33B06">
      <w:pPr>
        <w:widowControl/>
        <w:shd w:val="clear" w:color="auto" w:fill="FFFFFF"/>
        <w:spacing w:line="360" w:lineRule="auto"/>
        <w:ind w:left="142" w:hangingChars="59" w:hanging="142"/>
        <w:rPr>
          <w:rFonts w:ascii="Times New Roman" w:eastAsia="新細明體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F80016">
        <w:rPr>
          <w:rFonts w:ascii="Times New Roman" w:hAnsi="Times New Roman" w:cs="Times New Roman"/>
          <w:vertAlign w:val="superscript"/>
        </w:rPr>
        <w:t xml:space="preserve"> </w:t>
      </w:r>
      <w:r w:rsidRPr="00F80016">
        <w:rPr>
          <w:rFonts w:ascii="Times New Roman" w:eastAsia="新細明體" w:hAnsi="Times New Roman" w:cs="Times New Roman"/>
          <w:iCs/>
        </w:rPr>
        <w:t>Department of Emergency Medicine, E-Da Hospital, Kaohsiung, Taiwan</w:t>
      </w:r>
    </w:p>
    <w:p w14:paraId="2EE3DA17" w14:textId="77777777" w:rsidR="00C33B06" w:rsidRPr="00C7396E" w:rsidRDefault="00C33B06" w:rsidP="00C33B06">
      <w:pPr>
        <w:spacing w:line="360" w:lineRule="auto"/>
        <w:ind w:left="120" w:hangingChars="50" w:hanging="120"/>
        <w:rPr>
          <w:rFonts w:ascii="Times New Roman" w:eastAsia="新細明體" w:hAnsi="Times New Roman" w:cs="Times New Roman"/>
          <w:iCs/>
        </w:rPr>
      </w:pPr>
      <w:r w:rsidRPr="00C7396E">
        <w:rPr>
          <w:rFonts w:ascii="Times New Roman" w:eastAsia="新細明體" w:hAnsi="Times New Roman" w:cs="Times New Roman"/>
          <w:iCs/>
          <w:vertAlign w:val="superscript"/>
        </w:rPr>
        <w:t>4</w:t>
      </w:r>
      <w:r w:rsidRPr="00C7396E">
        <w:rPr>
          <w:rFonts w:ascii="Times New Roman" w:eastAsia="新細明體" w:hAnsi="Times New Roman" w:cs="Times New Roman"/>
          <w:iCs/>
        </w:rPr>
        <w:t xml:space="preserve"> Department of Neurology, Kaohsiung Municipal Ta-Tung Hospital, Kaohsiung Medical University, Kaohsiung, Taiwan</w:t>
      </w:r>
    </w:p>
    <w:p w14:paraId="763272E1" w14:textId="77777777" w:rsidR="00C33B06" w:rsidRDefault="00C33B06" w:rsidP="00C33B06">
      <w:pPr>
        <w:spacing w:line="360" w:lineRule="auto"/>
        <w:ind w:left="120" w:hangingChars="50" w:hanging="120"/>
        <w:rPr>
          <w:rFonts w:ascii="Times New Roman" w:eastAsia="新細明體" w:hAnsi="Times New Roman" w:cs="Times New Roman"/>
          <w:iCs/>
        </w:rPr>
      </w:pPr>
      <w:r w:rsidRPr="00C7396E">
        <w:rPr>
          <w:rFonts w:ascii="Times New Roman" w:eastAsia="新細明體" w:hAnsi="Times New Roman" w:cs="Times New Roman"/>
          <w:iCs/>
          <w:vertAlign w:val="superscript"/>
        </w:rPr>
        <w:t>5</w:t>
      </w:r>
      <w:r w:rsidRPr="00C7396E">
        <w:rPr>
          <w:rFonts w:ascii="Times New Roman" w:eastAsia="新細明體" w:hAnsi="Times New Roman" w:cs="Times New Roman"/>
          <w:iCs/>
        </w:rPr>
        <w:t xml:space="preserve"> Department of Neurology, Kaohsiung Medical University Hospital, Kaohsiung Medical University, Kaohsiung, Taiwan</w:t>
      </w:r>
    </w:p>
    <w:p w14:paraId="086E095E" w14:textId="77777777" w:rsidR="00C33B06" w:rsidRDefault="00C33B06" w:rsidP="00C33B06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eastAsia="新細明體" w:hAnsi="Times New Roman" w:cs="Times New Roman"/>
          <w:iCs/>
          <w:vertAlign w:val="superscript"/>
        </w:rPr>
        <w:t>6</w:t>
      </w:r>
      <w:r w:rsidRPr="00F80016">
        <w:rPr>
          <w:rFonts w:ascii="Times New Roman" w:eastAsia="新細明體" w:hAnsi="Times New Roman" w:cs="Times New Roman"/>
          <w:iCs/>
        </w:rPr>
        <w:t>Department of Anesthesiology</w:t>
      </w:r>
      <w:r w:rsidRPr="00F80016">
        <w:rPr>
          <w:rFonts w:ascii="Times New Roman" w:eastAsia="新細明體" w:hAnsi="Times New Roman" w:cs="Times New Roman"/>
        </w:rPr>
        <w:t xml:space="preserve">, </w:t>
      </w:r>
      <w:r w:rsidRPr="00F80016">
        <w:rPr>
          <w:rFonts w:ascii="Times New Roman" w:eastAsia="新細明體" w:hAnsi="Times New Roman" w:cs="Times New Roman"/>
          <w:iCs/>
        </w:rPr>
        <w:t>Chi Mei Medical Center, Tainan, Taiwan</w:t>
      </w:r>
    </w:p>
    <w:p w14:paraId="006A16B8" w14:textId="77777777" w:rsidR="00C33B06" w:rsidRPr="00FB25E9" w:rsidRDefault="00C33B06" w:rsidP="00C33B06">
      <w:pPr>
        <w:spacing w:line="360" w:lineRule="auto"/>
        <w:rPr>
          <w:rFonts w:ascii="Times New Roman" w:hAnsi="Times New Roman" w:cs="Times New Roman"/>
        </w:rPr>
      </w:pPr>
      <w:r w:rsidRPr="00FB25E9">
        <w:rPr>
          <w:rFonts w:ascii="Times New Roman" w:hAnsi="Times New Roman" w:cs="Times New Roman"/>
        </w:rPr>
        <w:t>(</w:t>
      </w:r>
      <w:r w:rsidRPr="00FB25E9">
        <w:rPr>
          <w:rFonts w:ascii="Times New Roman" w:hAnsi="Times New Roman" w:cs="Times New Roman"/>
          <w:b/>
          <w:bCs/>
        </w:rPr>
        <w:t xml:space="preserve">* signifies equal contribution compared to the </w:t>
      </w:r>
      <w:r>
        <w:rPr>
          <w:rFonts w:ascii="Times New Roman" w:hAnsi="Times New Roman" w:cs="Times New Roman"/>
          <w:b/>
          <w:bCs/>
        </w:rPr>
        <w:t>first</w:t>
      </w:r>
      <w:r w:rsidRPr="00FB25E9">
        <w:rPr>
          <w:rFonts w:ascii="Times New Roman" w:hAnsi="Times New Roman" w:cs="Times New Roman"/>
          <w:b/>
          <w:bCs/>
        </w:rPr>
        <w:t xml:space="preserve"> author</w:t>
      </w:r>
      <w:r w:rsidRPr="00FB25E9">
        <w:rPr>
          <w:rFonts w:ascii="Times New Roman" w:hAnsi="Times New Roman" w:cs="Times New Roman"/>
        </w:rPr>
        <w:t>)</w:t>
      </w:r>
    </w:p>
    <w:p w14:paraId="25BE6620" w14:textId="77777777" w:rsidR="00C33B06" w:rsidRPr="00F80016" w:rsidRDefault="00C33B06" w:rsidP="00C33B06">
      <w:pPr>
        <w:widowControl/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F80016">
        <w:rPr>
          <w:rFonts w:ascii="Times New Roman" w:hAnsi="Times New Roman" w:cs="Times New Roman"/>
          <w:b/>
        </w:rPr>
        <w:t>Corresponding author:</w:t>
      </w:r>
    </w:p>
    <w:p w14:paraId="1460A055" w14:textId="77777777" w:rsidR="00C33B06" w:rsidRPr="00F80016" w:rsidRDefault="00C33B06" w:rsidP="00C33B06">
      <w:pPr>
        <w:widowControl/>
        <w:shd w:val="clear" w:color="auto" w:fill="FFFFFF"/>
        <w:spacing w:line="360" w:lineRule="auto"/>
        <w:rPr>
          <w:rFonts w:ascii="Times New Roman" w:eastAsia="新細明體" w:hAnsi="Times New Roman" w:cs="Times New Roman"/>
          <w:iCs/>
        </w:rPr>
      </w:pPr>
      <w:proofErr w:type="spellStart"/>
      <w:r w:rsidRPr="00DD62AA">
        <w:rPr>
          <w:rFonts w:ascii="Times New Roman" w:hAnsi="Times New Roman"/>
        </w:rPr>
        <w:t>Kuo-Chuan</w:t>
      </w:r>
      <w:proofErr w:type="spellEnd"/>
      <w:r w:rsidRPr="00DD62AA">
        <w:rPr>
          <w:rFonts w:ascii="Times New Roman" w:hAnsi="Times New Roman"/>
        </w:rPr>
        <w:t xml:space="preserve"> Hung</w:t>
      </w:r>
      <w:r w:rsidRPr="00F80016">
        <w:rPr>
          <w:rFonts w:ascii="Times New Roman" w:hAnsi="Times New Roman" w:cs="Times New Roman"/>
        </w:rPr>
        <w:t>, MD</w:t>
      </w:r>
    </w:p>
    <w:p w14:paraId="59F39AEB" w14:textId="77777777" w:rsidR="00C33B06" w:rsidRPr="00171F74" w:rsidRDefault="00C33B06" w:rsidP="00C33B06">
      <w:pPr>
        <w:spacing w:line="360" w:lineRule="auto"/>
        <w:rPr>
          <w:rFonts w:ascii="Times New Roman" w:hAnsi="Times New Roman" w:cs="Times New Roman"/>
        </w:rPr>
      </w:pPr>
      <w:r w:rsidRPr="00171F74">
        <w:rPr>
          <w:rFonts w:ascii="Times New Roman" w:hAnsi="Times New Roman" w:cs="Times New Roman"/>
        </w:rPr>
        <w:t>Department of Anesthesiology, Chi Mei Medical Center, Tainan, Taiwan</w:t>
      </w:r>
    </w:p>
    <w:p w14:paraId="718B127E" w14:textId="77777777" w:rsidR="00C33B06" w:rsidRPr="00171F74" w:rsidRDefault="00C33B06" w:rsidP="00C33B06">
      <w:pPr>
        <w:spacing w:line="360" w:lineRule="auto"/>
        <w:rPr>
          <w:rFonts w:ascii="Times New Roman" w:hAnsi="Times New Roman" w:cs="Times New Roman"/>
        </w:rPr>
      </w:pPr>
      <w:bookmarkStart w:id="1" w:name="_Hlk60750978"/>
      <w:r w:rsidRPr="00171F74">
        <w:rPr>
          <w:rFonts w:ascii="Times New Roman" w:hAnsi="Times New Roman" w:cs="Times New Roman"/>
        </w:rPr>
        <w:t xml:space="preserve">Chi Mei Medical Center, No.901, </w:t>
      </w:r>
      <w:proofErr w:type="spellStart"/>
      <w:r w:rsidRPr="00171F74">
        <w:rPr>
          <w:rFonts w:ascii="Times New Roman" w:hAnsi="Times New Roman" w:cs="Times New Roman"/>
        </w:rPr>
        <w:t>ChungHwa</w:t>
      </w:r>
      <w:proofErr w:type="spellEnd"/>
      <w:r w:rsidRPr="00171F74">
        <w:rPr>
          <w:rFonts w:ascii="Times New Roman" w:hAnsi="Times New Roman" w:cs="Times New Roman"/>
        </w:rPr>
        <w:t xml:space="preserve"> Road, </w:t>
      </w:r>
      <w:proofErr w:type="spellStart"/>
      <w:r w:rsidRPr="00171F74">
        <w:rPr>
          <w:rFonts w:ascii="Times New Roman" w:hAnsi="Times New Roman" w:cs="Times New Roman"/>
        </w:rPr>
        <w:t>YungKung</w:t>
      </w:r>
      <w:proofErr w:type="spellEnd"/>
      <w:r w:rsidRPr="00171F74">
        <w:rPr>
          <w:rFonts w:ascii="Times New Roman" w:hAnsi="Times New Roman" w:cs="Times New Roman"/>
        </w:rPr>
        <w:t xml:space="preserve"> </w:t>
      </w:r>
      <w:proofErr w:type="spellStart"/>
      <w:r w:rsidRPr="00171F74">
        <w:rPr>
          <w:rFonts w:ascii="Times New Roman" w:hAnsi="Times New Roman" w:cs="Times New Roman"/>
        </w:rPr>
        <w:t>Dist</w:t>
      </w:r>
      <w:proofErr w:type="spellEnd"/>
      <w:r w:rsidRPr="00171F74">
        <w:rPr>
          <w:rFonts w:ascii="Times New Roman" w:hAnsi="Times New Roman" w:cs="Times New Roman"/>
        </w:rPr>
        <w:t>, Tainan 71004, Taiwan</w:t>
      </w:r>
    </w:p>
    <w:p w14:paraId="7F5165E7" w14:textId="77777777" w:rsidR="00C33B06" w:rsidRPr="00171F74" w:rsidRDefault="00C33B06" w:rsidP="00C33B06">
      <w:pPr>
        <w:spacing w:line="360" w:lineRule="auto"/>
        <w:rPr>
          <w:rFonts w:ascii="Times New Roman" w:hAnsi="Times New Roman" w:cs="Times New Roman"/>
        </w:rPr>
      </w:pPr>
      <w:r w:rsidRPr="00171F74">
        <w:rPr>
          <w:rFonts w:ascii="Times New Roman" w:hAnsi="Times New Roman" w:cs="Times New Roman"/>
        </w:rPr>
        <w:t>E-mail:</w:t>
      </w:r>
      <w:r w:rsidRPr="00F85899">
        <w:rPr>
          <w:rFonts w:ascii="Times New Roman" w:hAnsi="Times New Roman" w:cs="Times New Roman"/>
        </w:rPr>
        <w:t xml:space="preserve"> ed102605@gmail.com</w:t>
      </w:r>
    </w:p>
    <w:p w14:paraId="70BF521D" w14:textId="77777777" w:rsidR="00C33B06" w:rsidRPr="00171F74" w:rsidRDefault="00C33B06" w:rsidP="00C33B06">
      <w:pPr>
        <w:spacing w:line="360" w:lineRule="auto"/>
        <w:rPr>
          <w:rFonts w:ascii="Times New Roman" w:hAnsi="Times New Roman" w:cs="Times New Roman"/>
        </w:rPr>
      </w:pPr>
      <w:r w:rsidRPr="00171F74">
        <w:rPr>
          <w:rFonts w:ascii="Times New Roman" w:hAnsi="Times New Roman" w:cs="Times New Roman"/>
        </w:rPr>
        <w:t>TEL: +886-6-281-2811</w:t>
      </w:r>
    </w:p>
    <w:p w14:paraId="76BE24D5" w14:textId="77777777" w:rsidR="00C33B06" w:rsidRPr="00171F74" w:rsidRDefault="00C33B06" w:rsidP="00C33B06">
      <w:pPr>
        <w:spacing w:line="360" w:lineRule="auto"/>
        <w:rPr>
          <w:rFonts w:ascii="Times New Roman" w:hAnsi="Times New Roman" w:cs="Times New Roman"/>
        </w:rPr>
      </w:pPr>
      <w:r w:rsidRPr="00171F74">
        <w:rPr>
          <w:rFonts w:ascii="Times New Roman" w:hAnsi="Times New Roman" w:cs="Times New Roman"/>
        </w:rPr>
        <w:t>FAX: +886-6-283-3806</w:t>
      </w:r>
    </w:p>
    <w:bookmarkEnd w:id="1"/>
    <w:p w14:paraId="1BAF504D" w14:textId="2086885D" w:rsidR="009405BB" w:rsidRDefault="00DC5238" w:rsidP="00374CC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al Table 1. Search Strategies</w:t>
      </w:r>
    </w:p>
    <w:p w14:paraId="642A1FB7" w14:textId="77777777" w:rsidR="00374CC3" w:rsidRPr="00172F1F" w:rsidRDefault="00374CC3" w:rsidP="00374CC3">
      <w:pPr>
        <w:rPr>
          <w:rFonts w:ascii="Times New Roman" w:hAnsi="Times New Roman" w:cs="Times New Roman"/>
          <w:szCs w:val="24"/>
        </w:rPr>
      </w:pPr>
    </w:p>
    <w:tbl>
      <w:tblPr>
        <w:tblW w:w="82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3"/>
        <w:gridCol w:w="415"/>
        <w:gridCol w:w="6243"/>
      </w:tblGrid>
      <w:tr w:rsidR="00374CC3" w:rsidRPr="00172F1F" w14:paraId="34952122" w14:textId="77777777" w:rsidTr="008B459C">
        <w:tc>
          <w:tcPr>
            <w:tcW w:w="1593" w:type="dxa"/>
            <w:shd w:val="clear" w:color="auto" w:fill="D9D9D9" w:themeFill="background1" w:themeFillShade="D9"/>
          </w:tcPr>
          <w:p w14:paraId="3F0F97B5" w14:textId="77777777" w:rsidR="00374CC3" w:rsidRPr="00172F1F" w:rsidRDefault="00374CC3" w:rsidP="008B459C">
            <w:pPr>
              <w:pStyle w:val="a8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b/>
                <w:bCs/>
                <w:szCs w:val="24"/>
              </w:rPr>
            </w:pPr>
            <w:r w:rsidRPr="00172F1F">
              <w:rPr>
                <w:rFonts w:ascii="Times New Roman" w:eastAsia="微軟正黑體" w:hAnsi="Times New Roman"/>
                <w:b/>
                <w:bCs/>
                <w:szCs w:val="24"/>
              </w:rPr>
              <w:t>Database</w:t>
            </w:r>
          </w:p>
        </w:tc>
        <w:tc>
          <w:tcPr>
            <w:tcW w:w="415" w:type="dxa"/>
            <w:shd w:val="clear" w:color="auto" w:fill="D9D9D9" w:themeFill="background1" w:themeFillShade="D9"/>
          </w:tcPr>
          <w:p w14:paraId="543BC7A1" w14:textId="77777777" w:rsidR="00374CC3" w:rsidRPr="00172F1F" w:rsidRDefault="00374CC3" w:rsidP="008B459C">
            <w:pPr>
              <w:pStyle w:val="a8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#</w:t>
            </w:r>
          </w:p>
        </w:tc>
        <w:tc>
          <w:tcPr>
            <w:tcW w:w="6243" w:type="dxa"/>
            <w:shd w:val="clear" w:color="auto" w:fill="D9D9D9" w:themeFill="background1" w:themeFillShade="D9"/>
          </w:tcPr>
          <w:p w14:paraId="14665344" w14:textId="77777777" w:rsidR="00374CC3" w:rsidRPr="00172F1F" w:rsidRDefault="00374CC3" w:rsidP="008B459C">
            <w:pPr>
              <w:pStyle w:val="a8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b/>
                <w:bCs/>
                <w:szCs w:val="24"/>
              </w:rPr>
            </w:pPr>
            <w:r w:rsidRPr="00172F1F">
              <w:rPr>
                <w:rFonts w:ascii="Times New Roman" w:eastAsia="微軟正黑體" w:hAnsi="Times New Roman"/>
                <w:b/>
                <w:bCs/>
                <w:szCs w:val="24"/>
              </w:rPr>
              <w:t>Search syntax</w:t>
            </w:r>
          </w:p>
        </w:tc>
      </w:tr>
      <w:tr w:rsidR="00374CC3" w:rsidRPr="00172F1F" w14:paraId="23DBAA2E" w14:textId="77777777" w:rsidTr="008B459C">
        <w:tc>
          <w:tcPr>
            <w:tcW w:w="1593" w:type="dxa"/>
            <w:vMerge w:val="restart"/>
          </w:tcPr>
          <w:p w14:paraId="5824EF7D" w14:textId="77777777" w:rsidR="00374CC3" w:rsidRPr="00172F1F" w:rsidRDefault="00374CC3" w:rsidP="008B459C">
            <w:pPr>
              <w:spacing w:beforeLines="10" w:before="36" w:afterLines="10" w:after="36"/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172F1F">
              <w:rPr>
                <w:rFonts w:ascii="Times New Roman" w:eastAsia="微軟正黑體" w:hAnsi="Times New Roman" w:cs="Times New Roman"/>
                <w:b/>
                <w:szCs w:val="24"/>
              </w:rPr>
              <w:t>PubMed</w:t>
            </w:r>
          </w:p>
          <w:p w14:paraId="1C047BF5" w14:textId="77777777" w:rsidR="00374CC3" w:rsidRPr="00172F1F" w:rsidRDefault="00374CC3" w:rsidP="008B459C">
            <w:pPr>
              <w:spacing w:beforeLines="10" w:before="36" w:afterLines="10" w:after="36"/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73142EE8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243" w:type="dxa"/>
          </w:tcPr>
          <w:p w14:paraId="6858705E" w14:textId="4FB30EA3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("severe acute respiratory syndrome" or "coronavirus 2" or “coronavirus" or "corona virus" or "covid-19" or "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nCoV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>" or "2019nCoV" or "Wuhan virus")</w:t>
            </w:r>
          </w:p>
        </w:tc>
      </w:tr>
      <w:tr w:rsidR="00374CC3" w:rsidRPr="00172F1F" w14:paraId="7F93216E" w14:textId="77777777" w:rsidTr="008B459C">
        <w:tc>
          <w:tcPr>
            <w:tcW w:w="1593" w:type="dxa"/>
            <w:vMerge/>
          </w:tcPr>
          <w:p w14:paraId="3D1C6CFF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068E34A7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243" w:type="dxa"/>
          </w:tcPr>
          <w:p w14:paraId="18869F1F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  <w:highlight w:val="yellow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("COVID-19" or "SARS-CoV-2")</w:t>
            </w:r>
            <w:r w:rsidRPr="00172F1F">
              <w:rPr>
                <w:rFonts w:ascii="Times New Roman" w:hAnsi="Times New Roman"/>
                <w:szCs w:val="24"/>
              </w:rPr>
              <w:t xml:space="preserve"> </w:t>
            </w:r>
            <w:r w:rsidRPr="00172F1F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MeSH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Terms]</w:t>
            </w:r>
          </w:p>
        </w:tc>
      </w:tr>
      <w:tr w:rsidR="00374CC3" w:rsidRPr="00172F1F" w14:paraId="5A03C2D3" w14:textId="77777777" w:rsidTr="008B459C">
        <w:tc>
          <w:tcPr>
            <w:tcW w:w="1593" w:type="dxa"/>
            <w:vMerge/>
          </w:tcPr>
          <w:p w14:paraId="4A766981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3BBA4D1C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243" w:type="dxa"/>
          </w:tcPr>
          <w:p w14:paraId="752CFD71" w14:textId="23456406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Times New Roman" w:hAnsi="Times New Roman"/>
                <w:szCs w:val="24"/>
              </w:rPr>
              <w:t>("thromboembolism" or "clot" or "deep vein thrombosis" or "DVT" or "venous thromboembolism" or "pulmonary embolism" or "thrombosis" or "venous thrombosis")</w:t>
            </w:r>
          </w:p>
        </w:tc>
      </w:tr>
      <w:tr w:rsidR="00374CC3" w:rsidRPr="00172F1F" w14:paraId="05B5B770" w14:textId="77777777" w:rsidTr="008B459C">
        <w:tc>
          <w:tcPr>
            <w:tcW w:w="1593" w:type="dxa"/>
            <w:vMerge/>
          </w:tcPr>
          <w:p w14:paraId="5D55EC59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4458E80D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243" w:type="dxa"/>
          </w:tcPr>
          <w:p w14:paraId="21CB0CC5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"pulmonary embolism"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MeSH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Terms]</w:t>
            </w:r>
          </w:p>
        </w:tc>
      </w:tr>
      <w:tr w:rsidR="00374CC3" w:rsidRPr="00172F1F" w14:paraId="69CC900C" w14:textId="77777777" w:rsidTr="008B459C">
        <w:tc>
          <w:tcPr>
            <w:tcW w:w="1593" w:type="dxa"/>
            <w:vMerge/>
          </w:tcPr>
          <w:p w14:paraId="274AFD4F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02E48D54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243" w:type="dxa"/>
            <w:vAlign w:val="center"/>
          </w:tcPr>
          <w:p w14:paraId="150E89E3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 xml:space="preserve">(1 OR 2) AND (3 OR 4) </w:t>
            </w:r>
          </w:p>
        </w:tc>
      </w:tr>
      <w:tr w:rsidR="00374CC3" w:rsidRPr="00172F1F" w14:paraId="03E5FBCD" w14:textId="77777777" w:rsidTr="008B459C">
        <w:tc>
          <w:tcPr>
            <w:tcW w:w="1593" w:type="dxa"/>
            <w:vMerge w:val="restart"/>
          </w:tcPr>
          <w:p w14:paraId="67BF113F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172F1F">
              <w:rPr>
                <w:rFonts w:ascii="Times New Roman" w:eastAsia="微軟正黑體" w:hAnsi="Times New Roman"/>
                <w:b/>
                <w:szCs w:val="24"/>
              </w:rPr>
              <w:t>Embase</w:t>
            </w:r>
          </w:p>
        </w:tc>
        <w:tc>
          <w:tcPr>
            <w:tcW w:w="415" w:type="dxa"/>
          </w:tcPr>
          <w:p w14:paraId="28058584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243" w:type="dxa"/>
            <w:vAlign w:val="center"/>
          </w:tcPr>
          <w:p w14:paraId="76DFD471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("severe acute respiratory syndrome" or "coronavirus 2" or “coronavirus" or "corona virus" or "covid-19" or "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nCoV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>" or "2019nCoV" or "Wuhan virus"):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ti,ab,kw,de</w:t>
            </w:r>
            <w:proofErr w:type="spellEnd"/>
          </w:p>
        </w:tc>
      </w:tr>
      <w:tr w:rsidR="00374CC3" w:rsidRPr="00172F1F" w14:paraId="6B7B4608" w14:textId="77777777" w:rsidTr="008B459C">
        <w:tc>
          <w:tcPr>
            <w:tcW w:w="1593" w:type="dxa"/>
            <w:vMerge/>
          </w:tcPr>
          <w:p w14:paraId="28F9879E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07D48F52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243" w:type="dxa"/>
            <w:vAlign w:val="center"/>
          </w:tcPr>
          <w:p w14:paraId="008AE4E1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"coronavirus disease 2019"</w:t>
            </w:r>
            <w:r>
              <w:rPr>
                <w:rFonts w:ascii="Times New Roman" w:eastAsia="微軟正黑體" w:hAnsi="Times New Roman"/>
                <w:szCs w:val="24"/>
              </w:rPr>
              <w:t>/exp</w:t>
            </w:r>
            <w:r w:rsidRPr="00172F1F">
              <w:rPr>
                <w:rFonts w:ascii="Times New Roman" w:eastAsia="微軟正黑體" w:hAnsi="Times New Roman"/>
                <w:szCs w:val="24"/>
              </w:rPr>
              <w:t xml:space="preserve"> 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Emtree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Terms]</w:t>
            </w:r>
          </w:p>
        </w:tc>
      </w:tr>
      <w:tr w:rsidR="00374CC3" w:rsidRPr="00172F1F" w14:paraId="4093971A" w14:textId="77777777" w:rsidTr="008B459C">
        <w:tc>
          <w:tcPr>
            <w:tcW w:w="1593" w:type="dxa"/>
            <w:vMerge/>
          </w:tcPr>
          <w:p w14:paraId="733A86E2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275579B9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243" w:type="dxa"/>
            <w:vAlign w:val="center"/>
          </w:tcPr>
          <w:p w14:paraId="152B7E29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Times New Roman" w:hAnsi="Times New Roman"/>
                <w:szCs w:val="24"/>
              </w:rPr>
              <w:t>("thromboembolism" or "clot" or "deep vein thrombosis" or "DVT" or "venous thromboembolism" or "pulmonary embolism" or "thrombosis" or "venous thrombosis")</w:t>
            </w:r>
            <w:r w:rsidRPr="00172F1F">
              <w:rPr>
                <w:rFonts w:ascii="Times New Roman" w:eastAsia="微軟正黑體" w:hAnsi="Times New Roman"/>
                <w:szCs w:val="24"/>
              </w:rPr>
              <w:t>: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ti,ab,kw,de</w:t>
            </w:r>
            <w:proofErr w:type="spellEnd"/>
          </w:p>
        </w:tc>
      </w:tr>
      <w:tr w:rsidR="00374CC3" w:rsidRPr="00172F1F" w14:paraId="1DFF3877" w14:textId="77777777" w:rsidTr="008B459C">
        <w:tc>
          <w:tcPr>
            <w:tcW w:w="1593" w:type="dxa"/>
            <w:vMerge/>
          </w:tcPr>
          <w:p w14:paraId="7918A0BA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40DAE912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243" w:type="dxa"/>
            <w:vAlign w:val="center"/>
          </w:tcPr>
          <w:p w14:paraId="292C27CA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"lung embolism"</w:t>
            </w:r>
            <w:r>
              <w:rPr>
                <w:rFonts w:ascii="Times New Roman" w:eastAsia="微軟正黑體" w:hAnsi="Times New Roman"/>
                <w:szCs w:val="24"/>
              </w:rPr>
              <w:t xml:space="preserve">/exp </w:t>
            </w:r>
            <w:r w:rsidRPr="00172F1F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Emtree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Terms]</w:t>
            </w:r>
          </w:p>
        </w:tc>
      </w:tr>
      <w:tr w:rsidR="00374CC3" w:rsidRPr="00172F1F" w14:paraId="6D5573C7" w14:textId="77777777" w:rsidTr="008B459C">
        <w:tc>
          <w:tcPr>
            <w:tcW w:w="1593" w:type="dxa"/>
            <w:vMerge/>
          </w:tcPr>
          <w:p w14:paraId="6325FD07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207" w:hanging="207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4368E08A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243" w:type="dxa"/>
            <w:vAlign w:val="center"/>
          </w:tcPr>
          <w:p w14:paraId="297AF6A9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(1 OR 2) AND (3 OR 4)</w:t>
            </w:r>
          </w:p>
        </w:tc>
      </w:tr>
      <w:tr w:rsidR="00374CC3" w:rsidRPr="00172F1F" w14:paraId="484CE656" w14:textId="77777777" w:rsidTr="008B459C">
        <w:tc>
          <w:tcPr>
            <w:tcW w:w="1593" w:type="dxa"/>
            <w:vMerge w:val="restart"/>
          </w:tcPr>
          <w:p w14:paraId="024796F4" w14:textId="77777777" w:rsidR="00374CC3" w:rsidRPr="00172F1F" w:rsidRDefault="00374CC3" w:rsidP="008B459C">
            <w:pPr>
              <w:spacing w:beforeLines="10" w:before="36" w:afterLines="10" w:after="36"/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172F1F">
              <w:rPr>
                <w:rFonts w:ascii="Times New Roman" w:eastAsia="微軟正黑體" w:hAnsi="Times New Roman" w:cs="Times New Roman"/>
                <w:b/>
                <w:szCs w:val="24"/>
              </w:rPr>
              <w:t>Cochrane CENTRAL</w:t>
            </w:r>
          </w:p>
          <w:p w14:paraId="0F76B349" w14:textId="77777777" w:rsidR="00374CC3" w:rsidRPr="00172F1F" w:rsidRDefault="00374CC3" w:rsidP="008B459C">
            <w:pPr>
              <w:spacing w:beforeLines="10" w:before="36" w:afterLines="10" w:after="36"/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57C8A42E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243" w:type="dxa"/>
          </w:tcPr>
          <w:p w14:paraId="474F4D14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b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("severe acute respiratory syndrome" or "coronavirus 2" or “coronavirus" or "corona virus" or "covid-19" or "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nCoV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>" or "2019nCoV" or "Wuhan virus"):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ti,ab,kw</w:t>
            </w:r>
            <w:proofErr w:type="spellEnd"/>
          </w:p>
        </w:tc>
      </w:tr>
      <w:tr w:rsidR="00374CC3" w:rsidRPr="00172F1F" w14:paraId="6617D95E" w14:textId="77777777" w:rsidTr="008B459C">
        <w:tc>
          <w:tcPr>
            <w:tcW w:w="1593" w:type="dxa"/>
            <w:vMerge/>
          </w:tcPr>
          <w:p w14:paraId="492D4490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68AC218D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243" w:type="dxa"/>
          </w:tcPr>
          <w:p w14:paraId="2E9004E0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" COVID-19"] or 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" SARS-CoV-2"]</w:t>
            </w:r>
            <w:r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172F1F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MeSH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Terms]</w:t>
            </w:r>
          </w:p>
        </w:tc>
      </w:tr>
      <w:tr w:rsidR="00374CC3" w:rsidRPr="00172F1F" w14:paraId="39FF0CD2" w14:textId="77777777" w:rsidTr="008B459C">
        <w:tc>
          <w:tcPr>
            <w:tcW w:w="1593" w:type="dxa"/>
            <w:vMerge/>
          </w:tcPr>
          <w:p w14:paraId="3BFADCBE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21F32696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243" w:type="dxa"/>
          </w:tcPr>
          <w:p w14:paraId="081C1FDD" w14:textId="77777777" w:rsidR="00374CC3" w:rsidRPr="00172F1F" w:rsidRDefault="00374CC3" w:rsidP="008B459C">
            <w:pPr>
              <w:spacing w:beforeLines="20" w:before="72" w:afterLines="20" w:after="72" w:line="300" w:lineRule="exact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172F1F">
              <w:rPr>
                <w:rFonts w:ascii="Times New Roman" w:eastAsia="Times New Roman" w:hAnsi="Times New Roman" w:cs="Times New Roman"/>
                <w:szCs w:val="24"/>
              </w:rPr>
              <w:t>("thromboembolism" or "clot" or "deep vein thrombosis" or "DVT" or "venous thromboembolism" or "pulmonary embolism" or "thrombosis" or "venous thrombosis")</w:t>
            </w:r>
            <w:r w:rsidRPr="00172F1F">
              <w:rPr>
                <w:rFonts w:ascii="Times New Roman" w:eastAsia="微軟正黑體" w:hAnsi="Times New Roman" w:cs="Times New Roman"/>
                <w:szCs w:val="24"/>
              </w:rPr>
              <w:t>:</w:t>
            </w:r>
            <w:proofErr w:type="spellStart"/>
            <w:r w:rsidRPr="00172F1F">
              <w:rPr>
                <w:rFonts w:ascii="Times New Roman" w:eastAsia="微軟正黑體" w:hAnsi="Times New Roman" w:cs="Times New Roman"/>
                <w:szCs w:val="24"/>
              </w:rPr>
              <w:t>ti,ab,kw</w:t>
            </w:r>
            <w:proofErr w:type="spellEnd"/>
          </w:p>
        </w:tc>
      </w:tr>
      <w:tr w:rsidR="00374CC3" w:rsidRPr="00172F1F" w14:paraId="1E3589C9" w14:textId="77777777" w:rsidTr="008B459C">
        <w:tc>
          <w:tcPr>
            <w:tcW w:w="1593" w:type="dxa"/>
            <w:vMerge/>
          </w:tcPr>
          <w:p w14:paraId="089B9C39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54C4F891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243" w:type="dxa"/>
          </w:tcPr>
          <w:p w14:paraId="2380C5EB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"pulmonary embolism"]</w:t>
            </w:r>
            <w:r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172F1F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172F1F">
              <w:rPr>
                <w:rFonts w:ascii="Times New Roman" w:eastAsia="微軟正黑體" w:hAnsi="Times New Roman"/>
                <w:szCs w:val="24"/>
              </w:rPr>
              <w:t>MeSH</w:t>
            </w:r>
            <w:proofErr w:type="spellEnd"/>
            <w:r w:rsidRPr="00172F1F">
              <w:rPr>
                <w:rFonts w:ascii="Times New Roman" w:eastAsia="微軟正黑體" w:hAnsi="Times New Roman"/>
                <w:szCs w:val="24"/>
              </w:rPr>
              <w:t xml:space="preserve"> Terms]</w:t>
            </w:r>
          </w:p>
        </w:tc>
      </w:tr>
      <w:tr w:rsidR="00374CC3" w:rsidRPr="00172F1F" w14:paraId="5F4F347D" w14:textId="77777777" w:rsidTr="008B459C">
        <w:tc>
          <w:tcPr>
            <w:tcW w:w="1593" w:type="dxa"/>
            <w:vMerge/>
          </w:tcPr>
          <w:p w14:paraId="06F3AD74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4D51EEEA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243" w:type="dxa"/>
            <w:vAlign w:val="center"/>
          </w:tcPr>
          <w:p w14:paraId="5B47748D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 xml:space="preserve">(#1 OR #2) AND (#3 OR #4) </w:t>
            </w:r>
          </w:p>
        </w:tc>
      </w:tr>
      <w:tr w:rsidR="00374CC3" w:rsidRPr="00172F1F" w14:paraId="171F962B" w14:textId="77777777" w:rsidTr="008B459C">
        <w:tc>
          <w:tcPr>
            <w:tcW w:w="1593" w:type="dxa"/>
            <w:vMerge w:val="restart"/>
          </w:tcPr>
          <w:p w14:paraId="7C9D957E" w14:textId="77777777" w:rsidR="00374CC3" w:rsidRPr="00172F1F" w:rsidRDefault="00374CC3" w:rsidP="008B459C">
            <w:pPr>
              <w:spacing w:beforeLines="10" w:before="36" w:afterLines="10" w:after="36"/>
              <w:jc w:val="center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172F1F">
              <w:rPr>
                <w:rFonts w:ascii="Times New Roman" w:eastAsia="微軟正黑體" w:hAnsi="Times New Roman" w:cs="Times New Roman"/>
                <w:b/>
                <w:szCs w:val="24"/>
              </w:rPr>
              <w:t>Web of science</w:t>
            </w:r>
          </w:p>
        </w:tc>
        <w:tc>
          <w:tcPr>
            <w:tcW w:w="415" w:type="dxa"/>
          </w:tcPr>
          <w:p w14:paraId="447D0D2B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243" w:type="dxa"/>
          </w:tcPr>
          <w:p w14:paraId="0C6EF0FB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b/>
                <w:szCs w:val="24"/>
              </w:rPr>
            </w:pPr>
            <w:r w:rsidRPr="00172F1F">
              <w:rPr>
                <w:rFonts w:ascii="Times New Roman" w:eastAsia="微軟正黑體" w:hAnsi="Times New Roman"/>
                <w:color w:val="000000" w:themeColor="text1"/>
                <w:szCs w:val="24"/>
              </w:rPr>
              <w:t>TI=("severe acute respiratory syndrome" or "coronavirus 2" or “coronavirus" or "corona virus" or "covid-19" or "</w:t>
            </w:r>
            <w:proofErr w:type="spellStart"/>
            <w:r w:rsidRPr="00172F1F">
              <w:rPr>
                <w:rFonts w:ascii="Times New Roman" w:eastAsia="微軟正黑體" w:hAnsi="Times New Roman"/>
                <w:color w:val="000000" w:themeColor="text1"/>
                <w:szCs w:val="24"/>
              </w:rPr>
              <w:t>nCoV</w:t>
            </w:r>
            <w:proofErr w:type="spellEnd"/>
            <w:r w:rsidRPr="00172F1F">
              <w:rPr>
                <w:rFonts w:ascii="Times New Roman" w:eastAsia="微軟正黑體" w:hAnsi="Times New Roman"/>
                <w:color w:val="000000" w:themeColor="text1"/>
                <w:szCs w:val="24"/>
              </w:rPr>
              <w:t>" or "2019nCoV" or "Wuhan virus") or AB=("severe acute respiratory syndrome" or "coronavirus 2" or “coronavirus" or "corona virus" or "covid-19" or "</w:t>
            </w:r>
            <w:proofErr w:type="spellStart"/>
            <w:r w:rsidRPr="00172F1F">
              <w:rPr>
                <w:rFonts w:ascii="Times New Roman" w:eastAsia="微軟正黑體" w:hAnsi="Times New Roman"/>
                <w:color w:val="000000" w:themeColor="text1"/>
                <w:szCs w:val="24"/>
              </w:rPr>
              <w:t>nCoV</w:t>
            </w:r>
            <w:proofErr w:type="spellEnd"/>
            <w:r w:rsidRPr="00172F1F">
              <w:rPr>
                <w:rFonts w:ascii="Times New Roman" w:eastAsia="微軟正黑體" w:hAnsi="Times New Roman"/>
                <w:color w:val="000000" w:themeColor="text1"/>
                <w:szCs w:val="24"/>
              </w:rPr>
              <w:t xml:space="preserve">" or "2019nCoV" or "Wuhan virus") or KP=("severe acute respiratory syndrome" </w:t>
            </w:r>
            <w:r w:rsidRPr="00172F1F">
              <w:rPr>
                <w:rFonts w:ascii="Times New Roman" w:eastAsia="微軟正黑體" w:hAnsi="Times New Roman"/>
                <w:color w:val="000000" w:themeColor="text1"/>
                <w:szCs w:val="24"/>
              </w:rPr>
              <w:lastRenderedPageBreak/>
              <w:t>or "coronavirus 2" or “coronavirus" or "corona virus" or "covid-19" or "</w:t>
            </w:r>
            <w:proofErr w:type="spellStart"/>
            <w:r w:rsidRPr="00172F1F">
              <w:rPr>
                <w:rFonts w:ascii="Times New Roman" w:eastAsia="微軟正黑體" w:hAnsi="Times New Roman"/>
                <w:color w:val="000000" w:themeColor="text1"/>
                <w:szCs w:val="24"/>
              </w:rPr>
              <w:t>nCoV</w:t>
            </w:r>
            <w:proofErr w:type="spellEnd"/>
            <w:r w:rsidRPr="00172F1F">
              <w:rPr>
                <w:rFonts w:ascii="Times New Roman" w:eastAsia="微軟正黑體" w:hAnsi="Times New Roman"/>
                <w:color w:val="000000" w:themeColor="text1"/>
                <w:szCs w:val="24"/>
              </w:rPr>
              <w:t>" or "2019nCoV" or "Wuhan virus")</w:t>
            </w:r>
          </w:p>
        </w:tc>
      </w:tr>
      <w:tr w:rsidR="00374CC3" w:rsidRPr="00172F1F" w14:paraId="5DC1CA92" w14:textId="77777777" w:rsidTr="008B459C">
        <w:tc>
          <w:tcPr>
            <w:tcW w:w="1593" w:type="dxa"/>
            <w:vMerge/>
          </w:tcPr>
          <w:p w14:paraId="31D09FF3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2B950D30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243" w:type="dxa"/>
          </w:tcPr>
          <w:p w14:paraId="1027B119" w14:textId="77777777" w:rsidR="00374CC3" w:rsidRPr="00172F1F" w:rsidRDefault="00374CC3" w:rsidP="008B459C">
            <w:pPr>
              <w:pStyle w:val="a8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(TI=("thromboembolism" or "clot" or "deep vein thrombosis" or "DVT" or "venous thromboembolism" or "pulmonary embolism" or "thrombosis" or "venous thrombosis") or AB=("thromboembolism" or "clot" or "deep vein thrombosis" or "DVT" or "venous thromboembolism" or "pulmonary embolism" or "thrombosis" or "venous thrombosis") or KP=("thromboembolism" or "clot" or "deep vein thrombosis" or "DVT" or "venous thromboembolism" or "pulmonary embolism" or "thrombosis" or "venous thrombosis"))</w:t>
            </w:r>
          </w:p>
        </w:tc>
      </w:tr>
      <w:tr w:rsidR="00374CC3" w:rsidRPr="00172F1F" w14:paraId="0F4FE6B1" w14:textId="77777777" w:rsidTr="008B459C">
        <w:tc>
          <w:tcPr>
            <w:tcW w:w="1593" w:type="dxa"/>
            <w:vMerge/>
          </w:tcPr>
          <w:p w14:paraId="6E852F9C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5" w:type="dxa"/>
          </w:tcPr>
          <w:p w14:paraId="06805515" w14:textId="77777777" w:rsidR="00374CC3" w:rsidRPr="00172F1F" w:rsidRDefault="00374CC3" w:rsidP="008B459C">
            <w:pPr>
              <w:pStyle w:val="a8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172F1F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243" w:type="dxa"/>
          </w:tcPr>
          <w:p w14:paraId="044CBF34" w14:textId="77777777" w:rsidR="00374CC3" w:rsidRPr="00172F1F" w:rsidRDefault="00374CC3" w:rsidP="008B459C">
            <w:pPr>
              <w:spacing w:beforeLines="20" w:before="72" w:afterLines="20" w:after="72" w:line="300" w:lineRule="exact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172F1F">
              <w:rPr>
                <w:rFonts w:ascii="Times New Roman" w:eastAsia="微軟正黑體" w:hAnsi="Times New Roman" w:cs="Times New Roman"/>
                <w:szCs w:val="24"/>
              </w:rPr>
              <w:t xml:space="preserve">1 </w:t>
            </w:r>
            <w:r>
              <w:rPr>
                <w:rFonts w:ascii="Times New Roman" w:eastAsia="微軟正黑體" w:hAnsi="Times New Roman"/>
                <w:szCs w:val="24"/>
              </w:rPr>
              <w:t>AND</w:t>
            </w:r>
            <w:r w:rsidRPr="00172F1F">
              <w:rPr>
                <w:rFonts w:ascii="Times New Roman" w:eastAsia="微軟正黑體" w:hAnsi="Times New Roman" w:cs="Times New Roman"/>
                <w:szCs w:val="24"/>
              </w:rPr>
              <w:t xml:space="preserve"> 2</w:t>
            </w:r>
          </w:p>
        </w:tc>
      </w:tr>
    </w:tbl>
    <w:p w14:paraId="0751BBA4" w14:textId="77777777" w:rsidR="00374CC3" w:rsidRPr="00172F1F" w:rsidRDefault="00374CC3" w:rsidP="00374CC3">
      <w:pPr>
        <w:widowControl/>
        <w:rPr>
          <w:rFonts w:ascii="Times New Roman" w:eastAsia="微軟正黑體" w:hAnsi="Times New Roman" w:cs="Times New Roman"/>
          <w:szCs w:val="24"/>
        </w:rPr>
      </w:pPr>
    </w:p>
    <w:p w14:paraId="659843EA" w14:textId="77777777" w:rsidR="00374CC3" w:rsidRPr="00172F1F" w:rsidRDefault="00374CC3" w:rsidP="00374CC3">
      <w:pPr>
        <w:rPr>
          <w:rFonts w:ascii="Times New Roman" w:hAnsi="Times New Roman" w:cs="Times New Roman"/>
          <w:szCs w:val="24"/>
        </w:rPr>
      </w:pPr>
    </w:p>
    <w:p w14:paraId="67F72121" w14:textId="77777777" w:rsidR="00374CC3" w:rsidRDefault="00374CC3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D398DB" w14:textId="340CBE8E" w:rsidR="00B95419" w:rsidRPr="00D73E68" w:rsidRDefault="00031181" w:rsidP="003010E9">
      <w:pPr>
        <w:spacing w:line="360" w:lineRule="auto"/>
        <w:rPr>
          <w:rFonts w:ascii="Times New Roman" w:hAnsi="Times New Roman" w:cs="Times New Roman"/>
          <w:bCs/>
        </w:rPr>
      </w:pPr>
      <w:r w:rsidRPr="00374CC3">
        <w:rPr>
          <w:rFonts w:ascii="Times New Roman" w:hAnsi="Times New Roman" w:cs="Times New Roman" w:hint="eastAsia"/>
          <w:b/>
          <w:bCs/>
        </w:rPr>
        <w:lastRenderedPageBreak/>
        <w:t xml:space="preserve">Supplemental </w:t>
      </w:r>
      <w:r w:rsidR="00471536" w:rsidRPr="00374CC3">
        <w:rPr>
          <w:rFonts w:ascii="Times New Roman" w:hAnsi="Times New Roman" w:cs="Times New Roman"/>
          <w:b/>
          <w:bCs/>
        </w:rPr>
        <w:t xml:space="preserve">Table </w:t>
      </w:r>
      <w:r w:rsidR="00DC5238" w:rsidRPr="00374CC3">
        <w:rPr>
          <w:rFonts w:ascii="Times New Roman" w:hAnsi="Times New Roman" w:cs="Times New Roman"/>
          <w:b/>
          <w:bCs/>
        </w:rPr>
        <w:t>2</w:t>
      </w:r>
      <w:r w:rsidR="00471536" w:rsidRPr="00374CC3">
        <w:rPr>
          <w:rFonts w:ascii="Times New Roman" w:hAnsi="Times New Roman" w:cs="Times New Roman"/>
          <w:b/>
          <w:bCs/>
        </w:rPr>
        <w:t>.</w:t>
      </w:r>
      <w:r w:rsidR="00471536" w:rsidRPr="00374CC3">
        <w:rPr>
          <w:rFonts w:ascii="Times New Roman" w:hAnsi="Times New Roman" w:cs="Times New Roman"/>
          <w:bCs/>
        </w:rPr>
        <w:t xml:space="preserve"> </w:t>
      </w:r>
      <w:r w:rsidR="00B27656" w:rsidRPr="00374CC3">
        <w:rPr>
          <w:rFonts w:ascii="Times New Roman" w:hAnsi="Times New Roman" w:cs="Times New Roman"/>
          <w:bCs/>
        </w:rPr>
        <w:t xml:space="preserve">Indications for </w:t>
      </w:r>
      <w:r w:rsidR="003010E9" w:rsidRPr="00374CC3">
        <w:rPr>
          <w:rFonts w:ascii="Times New Roman" w:hAnsi="Times New Roman" w:cs="Times New Roman"/>
          <w:bCs/>
        </w:rPr>
        <w:t xml:space="preserve">computed tomography pulmonary </w:t>
      </w:r>
      <w:r w:rsidR="003010E9" w:rsidRPr="00D73E68">
        <w:rPr>
          <w:rFonts w:ascii="Times New Roman" w:hAnsi="Times New Roman" w:cs="Times New Roman"/>
          <w:bCs/>
        </w:rPr>
        <w:t>angiograph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6221"/>
      </w:tblGrid>
      <w:tr w:rsidR="00B27656" w:rsidRPr="003010E9" w14:paraId="4DE8E3CB" w14:textId="77777777" w:rsidTr="003010E9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69BDF80" w14:textId="77777777" w:rsidR="00B27656" w:rsidRPr="003010E9" w:rsidRDefault="00B27656" w:rsidP="003446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</w:tcPr>
          <w:p w14:paraId="54DA1873" w14:textId="77777777" w:rsidR="00B27656" w:rsidRPr="003010E9" w:rsidRDefault="003010E9" w:rsidP="0030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Screening criteria for PE</w:t>
            </w:r>
          </w:p>
        </w:tc>
      </w:tr>
      <w:tr w:rsidR="003010E9" w:rsidRPr="003010E9" w14:paraId="6DD36BC7" w14:textId="77777777" w:rsidTr="003010E9">
        <w:tc>
          <w:tcPr>
            <w:tcW w:w="2689" w:type="dxa"/>
            <w:tcBorders>
              <w:top w:val="single" w:sz="4" w:space="0" w:color="auto"/>
            </w:tcBorders>
          </w:tcPr>
          <w:p w14:paraId="7A77D1C9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Alonso-Fernandez 2020</w:t>
            </w:r>
          </w:p>
        </w:tc>
        <w:tc>
          <w:tcPr>
            <w:tcW w:w="11198" w:type="dxa"/>
            <w:tcBorders>
              <w:top w:val="single" w:sz="4" w:space="0" w:color="auto"/>
            </w:tcBorders>
          </w:tcPr>
          <w:p w14:paraId="61B81390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 xml:space="preserve">At least one D-dimer value higher than 1 </w:t>
            </w:r>
            <w:proofErr w:type="spellStart"/>
            <w:r w:rsidRPr="003010E9">
              <w:rPr>
                <w:rFonts w:ascii="Times New Roman" w:hAnsi="Times New Roman" w:cs="Times New Roman"/>
              </w:rPr>
              <w:t>μg</w:t>
            </w:r>
            <w:proofErr w:type="spellEnd"/>
            <w:r w:rsidRPr="003010E9">
              <w:rPr>
                <w:rFonts w:ascii="Times New Roman" w:hAnsi="Times New Roman" w:cs="Times New Roman"/>
              </w:rPr>
              <w:t>/mL during hospitalization</w:t>
            </w:r>
          </w:p>
        </w:tc>
      </w:tr>
      <w:tr w:rsidR="003010E9" w:rsidRPr="003010E9" w14:paraId="7CFFFA98" w14:textId="77777777" w:rsidTr="003010E9">
        <w:tc>
          <w:tcPr>
            <w:tcW w:w="2689" w:type="dxa"/>
          </w:tcPr>
          <w:p w14:paraId="62DAA3C8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Benito 2020</w:t>
            </w:r>
          </w:p>
        </w:tc>
        <w:tc>
          <w:tcPr>
            <w:tcW w:w="11198" w:type="dxa"/>
          </w:tcPr>
          <w:p w14:paraId="78CA1E79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Based on clinical symptom and sig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010E9">
              <w:rPr>
                <w:rFonts w:ascii="Times New Roman" w:hAnsi="Times New Roman" w:cs="Times New Roman"/>
              </w:rPr>
              <w:t>e.g</w:t>
            </w:r>
            <w:r>
              <w:rPr>
                <w:rFonts w:ascii="Times New Roman" w:hAnsi="Times New Roman" w:cs="Times New Roman"/>
              </w:rPr>
              <w:t>.</w:t>
            </w:r>
            <w:r w:rsidRPr="003010E9">
              <w:rPr>
                <w:rFonts w:ascii="Times New Roman" w:hAnsi="Times New Roman" w:cs="Times New Roman"/>
              </w:rPr>
              <w:t>, persistently 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10E9">
              <w:rPr>
                <w:rFonts w:ascii="Times New Roman" w:hAnsi="Times New Roman" w:cs="Times New Roman"/>
              </w:rPr>
              <w:t>D-dimer (&gt;3,000 ng/mL) and/or hemodynamic deterio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10E9">
              <w:rPr>
                <w:rFonts w:ascii="Times New Roman" w:hAnsi="Times New Roman" w:cs="Times New Roman"/>
              </w:rPr>
              <w:t>or other “classic” symptoms of PE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010E9" w:rsidRPr="003010E9" w14:paraId="7AF36B5A" w14:textId="77777777" w:rsidTr="003010E9">
        <w:tc>
          <w:tcPr>
            <w:tcW w:w="2689" w:type="dxa"/>
          </w:tcPr>
          <w:p w14:paraId="033D9621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Bilaloglu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</w:tcPr>
          <w:p w14:paraId="6CB51BAB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No standardized criteria, based on routine clinical care</w:t>
            </w:r>
          </w:p>
        </w:tc>
      </w:tr>
      <w:tr w:rsidR="003010E9" w:rsidRPr="003010E9" w14:paraId="0F3DEBAC" w14:textId="77777777" w:rsidTr="003010E9">
        <w:tc>
          <w:tcPr>
            <w:tcW w:w="2689" w:type="dxa"/>
          </w:tcPr>
          <w:p w14:paraId="676A52C1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Bompard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</w:tcPr>
          <w:p w14:paraId="74F5A814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NA</w:t>
            </w:r>
          </w:p>
        </w:tc>
      </w:tr>
      <w:tr w:rsidR="003010E9" w:rsidRPr="003010E9" w14:paraId="1888E5B8" w14:textId="77777777" w:rsidTr="003010E9">
        <w:tc>
          <w:tcPr>
            <w:tcW w:w="2689" w:type="dxa"/>
          </w:tcPr>
          <w:p w14:paraId="5586E83F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11198" w:type="dxa"/>
          </w:tcPr>
          <w:p w14:paraId="33888CA8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Patients with an elevated D-dimer level or accompanying symptom(s), including chest pain, hemoptysis, and dyspnea.</w:t>
            </w:r>
          </w:p>
        </w:tc>
      </w:tr>
      <w:tr w:rsidR="003010E9" w:rsidRPr="003010E9" w14:paraId="3138C9A9" w14:textId="77777777" w:rsidTr="003010E9">
        <w:tc>
          <w:tcPr>
            <w:tcW w:w="2689" w:type="dxa"/>
          </w:tcPr>
          <w:p w14:paraId="56E191C5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Contou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</w:tcPr>
          <w:p w14:paraId="26A208D0" w14:textId="77777777" w:rsidR="003010E9" w:rsidRPr="003010E9" w:rsidRDefault="00BB48AA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010E9" w:rsidRPr="003010E9">
              <w:rPr>
                <w:rFonts w:ascii="Times New Roman" w:hAnsi="Times New Roman" w:cs="Times New Roman"/>
              </w:rPr>
              <w:t xml:space="preserve">udden circulatory or/and respiratory worsening with no obvious explanation </w:t>
            </w:r>
          </w:p>
        </w:tc>
      </w:tr>
      <w:tr w:rsidR="003010E9" w:rsidRPr="003010E9" w14:paraId="2075E5E5" w14:textId="77777777" w:rsidTr="003010E9">
        <w:tc>
          <w:tcPr>
            <w:tcW w:w="2689" w:type="dxa"/>
          </w:tcPr>
          <w:p w14:paraId="6A9D37C7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Fauvel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</w:tcPr>
          <w:p w14:paraId="2C71AFE6" w14:textId="77777777" w:rsidR="003010E9" w:rsidRPr="003010E9" w:rsidRDefault="00BB48AA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010E9" w:rsidRPr="003010E9">
              <w:rPr>
                <w:rFonts w:ascii="Times New Roman" w:hAnsi="Times New Roman" w:cs="Times New Roman"/>
              </w:rPr>
              <w:t>upplementary oxygen was needed in COVID-19 patients with limited disease extension, or when unenhanced CT findings could not explain the severity of respiratory failure</w:t>
            </w:r>
          </w:p>
        </w:tc>
      </w:tr>
      <w:tr w:rsidR="003010E9" w:rsidRPr="003010E9" w14:paraId="501EDDA1" w14:textId="77777777" w:rsidTr="003010E9">
        <w:tc>
          <w:tcPr>
            <w:tcW w:w="2689" w:type="dxa"/>
          </w:tcPr>
          <w:p w14:paraId="660145C6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Gervais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</w:tcPr>
          <w:p w14:paraId="59DEB6FD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Worsening of the patient’s clinical condition with new onset of dyspnea, desaturation, or chest pain and also an increase in D-dimer levels</w:t>
            </w:r>
          </w:p>
        </w:tc>
      </w:tr>
      <w:tr w:rsidR="003010E9" w:rsidRPr="003010E9" w14:paraId="63006932" w14:textId="77777777" w:rsidTr="003010E9">
        <w:tc>
          <w:tcPr>
            <w:tcW w:w="2689" w:type="dxa"/>
          </w:tcPr>
          <w:p w14:paraId="4B293B89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Grille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</w:tcPr>
          <w:p w14:paraId="07DDCCA4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Severe grade infection were present, need for invasive mechanical ventilation, or when the patient suffered from comorbidities of active neoplasia, immunosuppression, history of organ or bone-marrow transplantation.</w:t>
            </w:r>
          </w:p>
        </w:tc>
      </w:tr>
      <w:tr w:rsidR="003010E9" w:rsidRPr="003010E9" w14:paraId="6D8DCB7F" w14:textId="77777777" w:rsidTr="003010E9">
        <w:tc>
          <w:tcPr>
            <w:tcW w:w="2689" w:type="dxa"/>
          </w:tcPr>
          <w:p w14:paraId="21D09728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Leonard-</w:t>
            </w:r>
            <w:proofErr w:type="spellStart"/>
            <w:r w:rsidRPr="003010E9">
              <w:rPr>
                <w:rFonts w:ascii="Times New Roman" w:hAnsi="Times New Roman" w:cs="Times New Roman"/>
              </w:rPr>
              <w:t>Loran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</w:tcPr>
          <w:p w14:paraId="5A4393E6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Suspicion of PE or other CT indication</w:t>
            </w:r>
          </w:p>
        </w:tc>
      </w:tr>
      <w:tr w:rsidR="003010E9" w:rsidRPr="003010E9" w14:paraId="3246813A" w14:textId="77777777" w:rsidTr="003010E9">
        <w:tc>
          <w:tcPr>
            <w:tcW w:w="2689" w:type="dxa"/>
          </w:tcPr>
          <w:p w14:paraId="73C4CB62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lastRenderedPageBreak/>
              <w:t>Mestre-Gómez 2020</w:t>
            </w:r>
          </w:p>
        </w:tc>
        <w:tc>
          <w:tcPr>
            <w:tcW w:w="11198" w:type="dxa"/>
          </w:tcPr>
          <w:p w14:paraId="5FBB5F5E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Respiratory deterioration not attributable to other causes, data on acute respiratory distress without improvement despite specific treatment or elevation of D-dimer in discordance with other inflammatory parameters.</w:t>
            </w:r>
          </w:p>
        </w:tc>
      </w:tr>
      <w:tr w:rsidR="003010E9" w:rsidRPr="003010E9" w14:paraId="708DA911" w14:textId="77777777" w:rsidTr="003010E9">
        <w:tc>
          <w:tcPr>
            <w:tcW w:w="2689" w:type="dxa"/>
          </w:tcPr>
          <w:p w14:paraId="55D84D02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Mouha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</w:tcPr>
          <w:p w14:paraId="660F35BE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Respiratory distress or rapid clinical worsening</w:t>
            </w:r>
          </w:p>
        </w:tc>
      </w:tr>
      <w:tr w:rsidR="003010E9" w:rsidRPr="003010E9" w14:paraId="04FC502D" w14:textId="77777777" w:rsidTr="003010E9">
        <w:tc>
          <w:tcPr>
            <w:tcW w:w="2689" w:type="dxa"/>
            <w:tcBorders>
              <w:bottom w:val="nil"/>
            </w:tcBorders>
          </w:tcPr>
          <w:p w14:paraId="059BD25D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Soumagn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  <w:tcBorders>
              <w:bottom w:val="nil"/>
            </w:tcBorders>
          </w:tcPr>
          <w:p w14:paraId="45E1DD87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NA</w:t>
            </w:r>
          </w:p>
        </w:tc>
      </w:tr>
      <w:tr w:rsidR="003010E9" w:rsidRPr="003010E9" w14:paraId="362C4BE9" w14:textId="77777777" w:rsidTr="003010E9">
        <w:tc>
          <w:tcPr>
            <w:tcW w:w="2689" w:type="dxa"/>
            <w:tcBorders>
              <w:top w:val="nil"/>
              <w:bottom w:val="nil"/>
            </w:tcBorders>
          </w:tcPr>
          <w:p w14:paraId="5E9C7070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Taccon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198" w:type="dxa"/>
            <w:tcBorders>
              <w:top w:val="nil"/>
              <w:bottom w:val="nil"/>
            </w:tcBorders>
          </w:tcPr>
          <w:p w14:paraId="32926B54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NA</w:t>
            </w:r>
          </w:p>
        </w:tc>
      </w:tr>
      <w:tr w:rsidR="003010E9" w:rsidRPr="003010E9" w14:paraId="1754770E" w14:textId="77777777" w:rsidTr="003010E9">
        <w:tc>
          <w:tcPr>
            <w:tcW w:w="2689" w:type="dxa"/>
            <w:tcBorders>
              <w:top w:val="nil"/>
              <w:bottom w:val="nil"/>
            </w:tcBorders>
          </w:tcPr>
          <w:p w14:paraId="5C68EDAE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Ventura-Díaz 2020</w:t>
            </w:r>
          </w:p>
        </w:tc>
        <w:tc>
          <w:tcPr>
            <w:tcW w:w="11198" w:type="dxa"/>
            <w:tcBorders>
              <w:top w:val="nil"/>
              <w:bottom w:val="nil"/>
            </w:tcBorders>
          </w:tcPr>
          <w:p w14:paraId="4073035A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Clinical suspicion of PE</w:t>
            </w:r>
          </w:p>
        </w:tc>
      </w:tr>
      <w:tr w:rsidR="003010E9" w:rsidRPr="003010E9" w14:paraId="172D3108" w14:textId="77777777" w:rsidTr="003010E9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1E680205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Whyte 2020</w:t>
            </w:r>
          </w:p>
        </w:tc>
        <w:tc>
          <w:tcPr>
            <w:tcW w:w="11198" w:type="dxa"/>
            <w:tcBorders>
              <w:top w:val="nil"/>
              <w:bottom w:val="single" w:sz="4" w:space="0" w:color="auto"/>
            </w:tcBorders>
          </w:tcPr>
          <w:p w14:paraId="17223A8F" w14:textId="77777777" w:rsidR="003010E9" w:rsidRPr="003010E9" w:rsidRDefault="003010E9" w:rsidP="003010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 xml:space="preserve">Clinical suspicion of PE based on Wells rule and level of D-dimer </w:t>
            </w:r>
          </w:p>
        </w:tc>
      </w:tr>
    </w:tbl>
    <w:p w14:paraId="3BBEB269" w14:textId="77777777" w:rsidR="00B27656" w:rsidRDefault="009F12FD" w:rsidP="003010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E</w:t>
      </w:r>
      <w:r w:rsidR="00D717F1">
        <w:rPr>
          <w:rFonts w:ascii="Times New Roman" w:hAnsi="Times New Roman" w:cs="Times New Roman" w:hint="eastAsia"/>
        </w:rPr>
        <w:t>, pulmonary embolism;</w:t>
      </w:r>
      <w:r>
        <w:rPr>
          <w:rFonts w:ascii="Times New Roman" w:hAnsi="Times New Roman" w:cs="Times New Roman" w:hint="eastAsia"/>
        </w:rPr>
        <w:t xml:space="preserve"> NA</w:t>
      </w:r>
      <w:r w:rsidR="00D717F1">
        <w:rPr>
          <w:rFonts w:ascii="Times New Roman" w:hAnsi="Times New Roman" w:cs="Times New Roman" w:hint="eastAsia"/>
        </w:rPr>
        <w:t>, not available; COVID-19,</w:t>
      </w:r>
      <w:r w:rsidR="00D717F1" w:rsidRPr="00506B0F">
        <w:rPr>
          <w:rFonts w:ascii="Times New Roman" w:hAnsi="Times New Roman" w:cs="Times New Roman" w:hint="eastAsia"/>
        </w:rPr>
        <w:t xml:space="preserve"> </w:t>
      </w:r>
      <w:r w:rsidR="00506B0F" w:rsidRPr="00506B0F">
        <w:rPr>
          <w:rFonts w:ascii="Times New Roman" w:eastAsia="Times New Roman" w:hAnsi="Times New Roman" w:cs="Times New Roman"/>
        </w:rPr>
        <w:t>coronavirus disease 2019</w:t>
      </w:r>
      <w:r w:rsidR="00D717F1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>CT</w:t>
      </w:r>
      <w:r w:rsidR="00D717F1">
        <w:rPr>
          <w:rFonts w:ascii="Times New Roman" w:hAnsi="Times New Roman" w:cs="Times New Roman" w:hint="eastAsia"/>
        </w:rPr>
        <w:t xml:space="preserve">, computed tomography; </w:t>
      </w:r>
    </w:p>
    <w:p w14:paraId="1DCF29F5" w14:textId="77777777" w:rsidR="003E3914" w:rsidRDefault="003E3914" w:rsidP="003010E9">
      <w:pPr>
        <w:spacing w:line="360" w:lineRule="auto"/>
        <w:rPr>
          <w:rFonts w:ascii="Times New Roman" w:hAnsi="Times New Roman" w:cs="Times New Roman"/>
        </w:rPr>
      </w:pPr>
    </w:p>
    <w:p w14:paraId="2F895E3E" w14:textId="77777777" w:rsidR="003E3914" w:rsidRDefault="003E3914" w:rsidP="003010E9">
      <w:pPr>
        <w:spacing w:line="360" w:lineRule="auto"/>
        <w:rPr>
          <w:rFonts w:ascii="Times New Roman" w:hAnsi="Times New Roman" w:cs="Times New Roman"/>
        </w:rPr>
      </w:pPr>
    </w:p>
    <w:p w14:paraId="43F139E1" w14:textId="77777777" w:rsidR="003E3914" w:rsidRDefault="003E391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463FE9" w14:textId="4957CB2B" w:rsidR="003E3914" w:rsidRPr="00D73E68" w:rsidRDefault="00031181" w:rsidP="003010E9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l </w:t>
      </w:r>
      <w:r w:rsidR="003E3914" w:rsidRPr="00281EE3">
        <w:rPr>
          <w:rFonts w:ascii="Times New Roman" w:hAnsi="Times New Roman" w:cs="Times New Roman" w:hint="eastAsia"/>
          <w:b/>
          <w:bCs/>
        </w:rPr>
        <w:t>T</w:t>
      </w:r>
      <w:r w:rsidR="003E3914" w:rsidRPr="00281EE3">
        <w:rPr>
          <w:rFonts w:ascii="Times New Roman" w:hAnsi="Times New Roman" w:cs="Times New Roman"/>
          <w:b/>
          <w:bCs/>
        </w:rPr>
        <w:t xml:space="preserve">able </w:t>
      </w:r>
      <w:r w:rsidR="00DC5238">
        <w:rPr>
          <w:rFonts w:ascii="Times New Roman" w:hAnsi="Times New Roman" w:cs="Times New Roman"/>
          <w:b/>
          <w:bCs/>
        </w:rPr>
        <w:t>3</w:t>
      </w:r>
      <w:r w:rsidR="003E3914" w:rsidRPr="00281EE3">
        <w:rPr>
          <w:rFonts w:ascii="Times New Roman" w:hAnsi="Times New Roman" w:cs="Times New Roman"/>
          <w:b/>
          <w:bCs/>
        </w:rPr>
        <w:t xml:space="preserve">. </w:t>
      </w:r>
      <w:r w:rsidR="003E3914" w:rsidRPr="00D73E68">
        <w:rPr>
          <w:rFonts w:ascii="Times New Roman" w:hAnsi="Times New Roman" w:cs="Times New Roman"/>
          <w:bCs/>
        </w:rPr>
        <w:t xml:space="preserve">Detection of deep vein thrombosis after </w:t>
      </w:r>
      <w:r w:rsidR="00BB727F" w:rsidRPr="00A968E0">
        <w:rPr>
          <w:rFonts w:ascii="Times New Roman" w:eastAsia="Times New Roman" w:hAnsi="Times New Roman" w:cs="Times New Roman"/>
        </w:rPr>
        <w:t>computed tomography pulmonary angiography</w:t>
      </w:r>
      <w:r w:rsidR="003E3914" w:rsidRPr="00D73E68">
        <w:rPr>
          <w:rFonts w:ascii="Times New Roman" w:hAnsi="Times New Roman" w:cs="Times New Roman"/>
          <w:bCs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1602"/>
        <w:gridCol w:w="3049"/>
        <w:gridCol w:w="1588"/>
      </w:tblGrid>
      <w:tr w:rsidR="00C35C58" w:rsidRPr="003010E9" w14:paraId="62FBC8D7" w14:textId="77777777" w:rsidTr="00C35C5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0E98F2" w14:textId="77777777" w:rsidR="00C35C58" w:rsidRPr="003010E9" w:rsidRDefault="00C35C58" w:rsidP="003446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7D0E6ACE" w14:textId="77777777" w:rsidR="00224C50" w:rsidRDefault="00224C50" w:rsidP="00224C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mber of </w:t>
            </w:r>
          </w:p>
          <w:p w14:paraId="2D245A72" w14:textId="77777777" w:rsidR="00C35C58" w:rsidRDefault="00C35C58" w:rsidP="00224C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  <w:r w:rsidR="00224C50">
              <w:rPr>
                <w:rFonts w:ascii="Times New Roman" w:hAnsi="Times New Roman" w:cs="Times New Roman" w:hint="eastAsia"/>
              </w:rPr>
              <w:t xml:space="preserve"> with PE</w:t>
            </w:r>
          </w:p>
        </w:tc>
        <w:tc>
          <w:tcPr>
            <w:tcW w:w="4839" w:type="dxa"/>
            <w:tcBorders>
              <w:top w:val="single" w:sz="4" w:space="0" w:color="auto"/>
              <w:bottom w:val="single" w:sz="4" w:space="0" w:color="auto"/>
            </w:tcBorders>
          </w:tcPr>
          <w:p w14:paraId="66AE99C2" w14:textId="77777777" w:rsidR="00C35C58" w:rsidRPr="003010E9" w:rsidRDefault="00C35C58" w:rsidP="00DF54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534D9938" w14:textId="77777777" w:rsidR="00C35C58" w:rsidRDefault="00C35C58" w:rsidP="00DF54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idence of PE and DVT</w:t>
            </w:r>
          </w:p>
        </w:tc>
      </w:tr>
      <w:tr w:rsidR="00C35C58" w:rsidRPr="003010E9" w14:paraId="4FAD5FDB" w14:textId="77777777" w:rsidTr="00C35C58">
        <w:tc>
          <w:tcPr>
            <w:tcW w:w="2694" w:type="dxa"/>
            <w:tcBorders>
              <w:top w:val="single" w:sz="4" w:space="0" w:color="auto"/>
            </w:tcBorders>
          </w:tcPr>
          <w:p w14:paraId="7054D597" w14:textId="77777777" w:rsidR="00C35C58" w:rsidRPr="003010E9" w:rsidRDefault="00C35C58" w:rsidP="00F875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Alonso-Fernandez 2020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0192FADE" w14:textId="77777777" w:rsidR="00C35C58" w:rsidRDefault="00C35C58" w:rsidP="00DF54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9" w:type="dxa"/>
            <w:tcBorders>
              <w:top w:val="single" w:sz="4" w:space="0" w:color="auto"/>
            </w:tcBorders>
          </w:tcPr>
          <w:p w14:paraId="7EAED79C" w14:textId="77777777" w:rsidR="00C35C58" w:rsidRPr="003010E9" w:rsidRDefault="009952E1" w:rsidP="00DF54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4926806" w14:textId="77777777" w:rsidR="00C35C58" w:rsidRDefault="009952E1" w:rsidP="00DF54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333077C8" w14:textId="77777777" w:rsidTr="00C35C58">
        <w:tc>
          <w:tcPr>
            <w:tcW w:w="2694" w:type="dxa"/>
          </w:tcPr>
          <w:p w14:paraId="49433ECF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Benito 2020</w:t>
            </w:r>
          </w:p>
        </w:tc>
        <w:tc>
          <w:tcPr>
            <w:tcW w:w="2445" w:type="dxa"/>
          </w:tcPr>
          <w:p w14:paraId="33CD5468" w14:textId="77777777" w:rsidR="00C35C58" w:rsidRPr="00DF544B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39" w:type="dxa"/>
          </w:tcPr>
          <w:p w14:paraId="672BDF03" w14:textId="77777777" w:rsidR="00C35C58" w:rsidRPr="003010E9" w:rsidRDefault="00BB727F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</w:t>
            </w:r>
            <w:r w:rsidR="00C35C58">
              <w:rPr>
                <w:rFonts w:ascii="Times New Roman" w:hAnsi="Times New Roman" w:cs="Times New Roman"/>
              </w:rPr>
              <w:t xml:space="preserve"> PE </w:t>
            </w:r>
            <w:r w:rsidR="00C35C58" w:rsidRPr="00013F52">
              <w:rPr>
                <w:rFonts w:ascii="Times New Roman" w:hAnsi="Times New Roman" w:cs="Times New Roman"/>
              </w:rPr>
              <w:t xml:space="preserve">patients had </w:t>
            </w:r>
            <w:r w:rsidR="00C35C5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2205" w:type="dxa"/>
          </w:tcPr>
          <w:p w14:paraId="19177000" w14:textId="77777777" w:rsidR="00C35C58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%</w:t>
            </w:r>
          </w:p>
        </w:tc>
      </w:tr>
      <w:tr w:rsidR="00C35C58" w:rsidRPr="003010E9" w14:paraId="05627899" w14:textId="77777777" w:rsidTr="00C35C58">
        <w:tc>
          <w:tcPr>
            <w:tcW w:w="2694" w:type="dxa"/>
          </w:tcPr>
          <w:p w14:paraId="65700DF1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Bilaloglu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16D3D209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4839" w:type="dxa"/>
          </w:tcPr>
          <w:p w14:paraId="572D63EE" w14:textId="77777777" w:rsidR="00C35C58" w:rsidRPr="003010E9" w:rsidRDefault="009952E1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</w:tcPr>
          <w:p w14:paraId="035F984D" w14:textId="77777777" w:rsidR="00C35C58" w:rsidRDefault="009952E1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0FB41E8B" w14:textId="77777777" w:rsidTr="00C35C58">
        <w:tc>
          <w:tcPr>
            <w:tcW w:w="2694" w:type="dxa"/>
          </w:tcPr>
          <w:p w14:paraId="2DB94905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Bompard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38330A93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39" w:type="dxa"/>
          </w:tcPr>
          <w:p w14:paraId="1929875D" w14:textId="77777777" w:rsidR="00C35C58" w:rsidRPr="003010E9" w:rsidRDefault="009952E1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</w:tcPr>
          <w:p w14:paraId="693ACC15" w14:textId="77777777" w:rsidR="00C35C58" w:rsidRDefault="009952E1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67363A43" w14:textId="77777777" w:rsidTr="00C35C58">
        <w:tc>
          <w:tcPr>
            <w:tcW w:w="2694" w:type="dxa"/>
          </w:tcPr>
          <w:p w14:paraId="0C0476F7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2445" w:type="dxa"/>
          </w:tcPr>
          <w:p w14:paraId="2254AB9D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9" w:type="dxa"/>
          </w:tcPr>
          <w:p w14:paraId="25485D42" w14:textId="77777777" w:rsidR="00C35C58" w:rsidRPr="003010E9" w:rsidRDefault="00C35C58" w:rsidP="00BB72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43448B">
              <w:rPr>
                <w:rFonts w:ascii="Times New Roman" w:hAnsi="Times New Roman" w:cs="Times New Roman"/>
              </w:rPr>
              <w:t xml:space="preserve">DVT </w:t>
            </w:r>
            <w:r w:rsidR="00BB727F"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PE patients</w:t>
            </w:r>
          </w:p>
        </w:tc>
        <w:tc>
          <w:tcPr>
            <w:tcW w:w="2205" w:type="dxa"/>
          </w:tcPr>
          <w:p w14:paraId="642E81CB" w14:textId="77777777" w:rsidR="00C35C58" w:rsidRPr="0043448B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C35C58" w:rsidRPr="0043448B" w14:paraId="220EB84F" w14:textId="77777777" w:rsidTr="00C35C58">
        <w:tc>
          <w:tcPr>
            <w:tcW w:w="2694" w:type="dxa"/>
          </w:tcPr>
          <w:p w14:paraId="2665FD4D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Contou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31B32819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39" w:type="dxa"/>
          </w:tcPr>
          <w:p w14:paraId="4116189B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3448B">
              <w:rPr>
                <w:rFonts w:ascii="Times New Roman" w:hAnsi="Times New Roman" w:cs="Times New Roman"/>
              </w:rPr>
              <w:t xml:space="preserve">hree </w:t>
            </w:r>
            <w:r>
              <w:rPr>
                <w:rFonts w:ascii="Times New Roman" w:hAnsi="Times New Roman" w:cs="Times New Roman"/>
              </w:rPr>
              <w:t>PE</w:t>
            </w:r>
            <w:r w:rsidRPr="0043448B">
              <w:rPr>
                <w:rFonts w:ascii="Times New Roman" w:hAnsi="Times New Roman" w:cs="Times New Roman"/>
              </w:rPr>
              <w:t xml:space="preserve"> patients</w:t>
            </w:r>
            <w:r w:rsidR="007C62A6">
              <w:rPr>
                <w:rFonts w:ascii="Times New Roman" w:hAnsi="Times New Roman" w:cs="Times New Roman" w:hint="eastAsia"/>
              </w:rPr>
              <w:t xml:space="preserve"> </w:t>
            </w:r>
            <w:r w:rsidRPr="0043448B">
              <w:rPr>
                <w:rFonts w:ascii="Times New Roman" w:hAnsi="Times New Roman" w:cs="Times New Roman"/>
              </w:rPr>
              <w:t xml:space="preserve">had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205" w:type="dxa"/>
          </w:tcPr>
          <w:p w14:paraId="07BABDC4" w14:textId="77777777" w:rsidR="00C35C58" w:rsidRPr="00C35C58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448B">
              <w:rPr>
                <w:rFonts w:ascii="Times New Roman" w:hAnsi="Times New Roman" w:cs="Times New Roman"/>
              </w:rPr>
              <w:t>19%</w:t>
            </w:r>
          </w:p>
        </w:tc>
      </w:tr>
      <w:tr w:rsidR="00C35C58" w:rsidRPr="003010E9" w14:paraId="3B209A2C" w14:textId="77777777" w:rsidTr="00C35C58">
        <w:tc>
          <w:tcPr>
            <w:tcW w:w="2694" w:type="dxa"/>
          </w:tcPr>
          <w:p w14:paraId="29C179B4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Fauvel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7E66C168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4839" w:type="dxa"/>
          </w:tcPr>
          <w:p w14:paraId="4716BCE0" w14:textId="77777777" w:rsidR="00C35C58" w:rsidRPr="003010E9" w:rsidRDefault="00BB727F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elve</w:t>
            </w:r>
            <w:r w:rsidR="00C35C58">
              <w:rPr>
                <w:rFonts w:ascii="Times New Roman" w:hAnsi="Times New Roman" w:cs="Times New Roman"/>
              </w:rPr>
              <w:t xml:space="preserve"> PE</w:t>
            </w:r>
            <w:r w:rsidR="00C35C58">
              <w:rPr>
                <w:rFonts w:ascii="Times New Roman" w:hAnsi="Times New Roman" w:cs="Times New Roman" w:hint="eastAsia"/>
              </w:rPr>
              <w:t xml:space="preserve"> </w:t>
            </w:r>
            <w:r w:rsidR="00C35C58" w:rsidRPr="00013F52">
              <w:rPr>
                <w:rFonts w:ascii="Times New Roman" w:hAnsi="Times New Roman" w:cs="Times New Roman"/>
              </w:rPr>
              <w:t>patients had lower</w:t>
            </w:r>
            <w:r>
              <w:rPr>
                <w:rFonts w:ascii="Times New Roman" w:hAnsi="Times New Roman" w:cs="Times New Roman" w:hint="eastAsia"/>
              </w:rPr>
              <w:t xml:space="preserve"> extremity</w:t>
            </w:r>
            <w:r w:rsidR="00C35C58" w:rsidRPr="00013F52">
              <w:rPr>
                <w:rFonts w:ascii="Times New Roman" w:hAnsi="Times New Roman" w:cs="Times New Roman"/>
              </w:rPr>
              <w:t xml:space="preserve"> </w:t>
            </w:r>
            <w:r w:rsidR="00C35C5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2205" w:type="dxa"/>
          </w:tcPr>
          <w:p w14:paraId="4E58AE39" w14:textId="77777777" w:rsidR="00C35C58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</w:tr>
      <w:tr w:rsidR="00C35C58" w:rsidRPr="003010E9" w14:paraId="39328A15" w14:textId="77777777" w:rsidTr="00C35C58">
        <w:tc>
          <w:tcPr>
            <w:tcW w:w="2694" w:type="dxa"/>
          </w:tcPr>
          <w:p w14:paraId="6CC75F2D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Gervais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379B2F58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39" w:type="dxa"/>
          </w:tcPr>
          <w:p w14:paraId="57740F52" w14:textId="77777777" w:rsidR="00C35C58" w:rsidRPr="003010E9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</w:tcPr>
          <w:p w14:paraId="1A7C9A27" w14:textId="77777777" w:rsidR="00C35C58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22DA94F9" w14:textId="77777777" w:rsidTr="00C35C58">
        <w:tc>
          <w:tcPr>
            <w:tcW w:w="2694" w:type="dxa"/>
          </w:tcPr>
          <w:p w14:paraId="62E81F25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Grille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7DFFAE45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39" w:type="dxa"/>
          </w:tcPr>
          <w:p w14:paraId="54CD997B" w14:textId="77777777" w:rsidR="00C35C58" w:rsidRPr="003010E9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</w:tcPr>
          <w:p w14:paraId="6E85ECCE" w14:textId="77777777" w:rsidR="00C35C58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3B4B5894" w14:textId="77777777" w:rsidTr="00C35C58">
        <w:tc>
          <w:tcPr>
            <w:tcW w:w="2694" w:type="dxa"/>
          </w:tcPr>
          <w:p w14:paraId="3691CAEE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Leonard-</w:t>
            </w:r>
            <w:proofErr w:type="spellStart"/>
            <w:r w:rsidRPr="003010E9">
              <w:rPr>
                <w:rFonts w:ascii="Times New Roman" w:hAnsi="Times New Roman" w:cs="Times New Roman"/>
              </w:rPr>
              <w:t>Loran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1222E853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39" w:type="dxa"/>
          </w:tcPr>
          <w:p w14:paraId="60378627" w14:textId="77777777" w:rsidR="00C35C58" w:rsidRPr="003010E9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</w:tcPr>
          <w:p w14:paraId="4D226361" w14:textId="77777777" w:rsidR="00C35C58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3DDFDADB" w14:textId="77777777" w:rsidTr="00C35C58">
        <w:tc>
          <w:tcPr>
            <w:tcW w:w="2694" w:type="dxa"/>
            <w:tcBorders>
              <w:bottom w:val="nil"/>
            </w:tcBorders>
          </w:tcPr>
          <w:p w14:paraId="54920586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Mestre-Gómez 2020</w:t>
            </w:r>
          </w:p>
        </w:tc>
        <w:tc>
          <w:tcPr>
            <w:tcW w:w="2445" w:type="dxa"/>
            <w:tcBorders>
              <w:bottom w:val="nil"/>
            </w:tcBorders>
          </w:tcPr>
          <w:p w14:paraId="00EAC4C5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39" w:type="dxa"/>
            <w:tcBorders>
              <w:bottom w:val="nil"/>
            </w:tcBorders>
          </w:tcPr>
          <w:p w14:paraId="498B59EF" w14:textId="77777777" w:rsidR="00C35C58" w:rsidRPr="003010E9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  <w:tcBorders>
              <w:bottom w:val="nil"/>
            </w:tcBorders>
          </w:tcPr>
          <w:p w14:paraId="020611A7" w14:textId="77777777" w:rsidR="00C35C58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268B6FDA" w14:textId="77777777" w:rsidTr="00C35C58">
        <w:tc>
          <w:tcPr>
            <w:tcW w:w="2694" w:type="dxa"/>
            <w:tcBorders>
              <w:top w:val="nil"/>
              <w:bottom w:val="nil"/>
            </w:tcBorders>
          </w:tcPr>
          <w:p w14:paraId="4FDBDD53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Mouha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14:paraId="40C69ADC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39" w:type="dxa"/>
            <w:tcBorders>
              <w:top w:val="nil"/>
              <w:bottom w:val="nil"/>
            </w:tcBorders>
          </w:tcPr>
          <w:p w14:paraId="1E2FBE5E" w14:textId="77777777" w:rsidR="00C35C58" w:rsidRPr="003010E9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28A6EAD3" w14:textId="77777777" w:rsidR="00C35C58" w:rsidRDefault="008904FC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115BC6F1" w14:textId="77777777" w:rsidTr="00C35C58">
        <w:tc>
          <w:tcPr>
            <w:tcW w:w="2694" w:type="dxa"/>
            <w:tcBorders>
              <w:top w:val="nil"/>
              <w:bottom w:val="nil"/>
            </w:tcBorders>
          </w:tcPr>
          <w:p w14:paraId="4E4ED7CF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Soumagn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14:paraId="41BA0354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9" w:type="dxa"/>
            <w:tcBorders>
              <w:top w:val="nil"/>
              <w:bottom w:val="nil"/>
            </w:tcBorders>
          </w:tcPr>
          <w:p w14:paraId="181E9345" w14:textId="77777777" w:rsidR="00C35C58" w:rsidRPr="003010E9" w:rsidRDefault="00BB727F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ven</w:t>
            </w:r>
            <w:r w:rsidR="00C35C58">
              <w:rPr>
                <w:rFonts w:ascii="Times New Roman" w:hAnsi="Times New Roman" w:cs="Times New Roman"/>
              </w:rPr>
              <w:t xml:space="preserve"> PE </w:t>
            </w:r>
            <w:r w:rsidR="00C35C58" w:rsidRPr="00013F52">
              <w:rPr>
                <w:rFonts w:ascii="Times New Roman" w:hAnsi="Times New Roman" w:cs="Times New Roman"/>
              </w:rPr>
              <w:t xml:space="preserve">patients had </w:t>
            </w:r>
            <w:r w:rsidR="00C35C5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8048B2A" w14:textId="77777777" w:rsidR="00C35C58" w:rsidRDefault="00D61DB9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C35C58" w:rsidRPr="003010E9" w14:paraId="1F72C3A5" w14:textId="77777777" w:rsidTr="00C35C58">
        <w:tc>
          <w:tcPr>
            <w:tcW w:w="2694" w:type="dxa"/>
            <w:tcBorders>
              <w:top w:val="nil"/>
              <w:bottom w:val="nil"/>
            </w:tcBorders>
          </w:tcPr>
          <w:p w14:paraId="08EBC89F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Taccon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14:paraId="587C30A9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39" w:type="dxa"/>
            <w:tcBorders>
              <w:top w:val="nil"/>
              <w:bottom w:val="nil"/>
            </w:tcBorders>
          </w:tcPr>
          <w:p w14:paraId="2F63A660" w14:textId="77777777" w:rsidR="00C35C58" w:rsidRPr="003010E9" w:rsidRDefault="00C35C58" w:rsidP="00BB72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7834">
              <w:rPr>
                <w:rFonts w:ascii="Times New Roman" w:hAnsi="Times New Roman" w:cs="Times New Roman"/>
              </w:rPr>
              <w:t>Lower limb echo-Doppler was performed in 11</w:t>
            </w:r>
            <w:r>
              <w:rPr>
                <w:rFonts w:ascii="Times New Roman" w:hAnsi="Times New Roman" w:cs="Times New Roman"/>
              </w:rPr>
              <w:t xml:space="preserve"> PE</w:t>
            </w:r>
            <w:r w:rsidRPr="00CA7834">
              <w:rPr>
                <w:rFonts w:ascii="Times New Roman" w:hAnsi="Times New Roman" w:cs="Times New Roman"/>
              </w:rPr>
              <w:t xml:space="preserve"> patients and revealed 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61DB9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CF288B2" w14:textId="77777777" w:rsidR="00C35C58" w:rsidRPr="00CA7834" w:rsidRDefault="0078135D" w:rsidP="00CA78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35C58" w:rsidRPr="003010E9" w14:paraId="7A1A0005" w14:textId="77777777" w:rsidTr="00C35C58">
        <w:tc>
          <w:tcPr>
            <w:tcW w:w="2694" w:type="dxa"/>
            <w:tcBorders>
              <w:top w:val="nil"/>
              <w:bottom w:val="nil"/>
            </w:tcBorders>
          </w:tcPr>
          <w:p w14:paraId="10C86683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Ventura-Díaz 2020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14:paraId="731173B2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39" w:type="dxa"/>
            <w:tcBorders>
              <w:top w:val="nil"/>
              <w:bottom w:val="nil"/>
            </w:tcBorders>
          </w:tcPr>
          <w:p w14:paraId="7F907822" w14:textId="77777777" w:rsidR="00C35C58" w:rsidRPr="003010E9" w:rsidRDefault="00BB727F" w:rsidP="00C35C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ve</w:t>
            </w:r>
            <w:r w:rsidR="00C35C58">
              <w:rPr>
                <w:rFonts w:ascii="Times New Roman" w:hAnsi="Times New Roman" w:cs="Times New Roman"/>
              </w:rPr>
              <w:t xml:space="preserve"> </w:t>
            </w:r>
            <w:r w:rsidR="00C35C58" w:rsidRPr="00C35C58">
              <w:rPr>
                <w:rFonts w:ascii="Times New Roman" w:hAnsi="Times New Roman" w:cs="Times New Roman"/>
              </w:rPr>
              <w:t xml:space="preserve">PE-positive patients </w:t>
            </w:r>
            <w:r w:rsidR="00C35C58">
              <w:rPr>
                <w:rFonts w:ascii="Times New Roman" w:hAnsi="Times New Roman" w:cs="Times New Roman"/>
              </w:rPr>
              <w:t xml:space="preserve">had </w:t>
            </w:r>
            <w:r w:rsidR="00C35C58">
              <w:rPr>
                <w:rFonts w:ascii="Times New Roman" w:hAnsi="Times New Roman" w:cs="Times New Roman"/>
              </w:rPr>
              <w:lastRenderedPageBreak/>
              <w:t>DVT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45DB5F2" w14:textId="77777777" w:rsidR="00C35C58" w:rsidRPr="00C35C58" w:rsidRDefault="00C8263F" w:rsidP="00C35C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6</w:t>
            </w:r>
            <w:r>
              <w:rPr>
                <w:rFonts w:ascii="Times New Roman" w:hAnsi="Times New Roman" w:cs="Times New Roman"/>
              </w:rPr>
              <w:t>.8%</w:t>
            </w:r>
          </w:p>
        </w:tc>
      </w:tr>
      <w:tr w:rsidR="00C35C58" w:rsidRPr="003010E9" w14:paraId="28DA8C69" w14:textId="77777777" w:rsidTr="00C35C58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27FAA5D" w14:textId="77777777" w:rsidR="00C35C58" w:rsidRPr="003010E9" w:rsidRDefault="00C35C58" w:rsidP="00B352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Whyte 2020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</w:tcBorders>
          </w:tcPr>
          <w:p w14:paraId="06B79704" w14:textId="77777777" w:rsidR="00C35C58" w:rsidRPr="003010E9" w:rsidRDefault="00C35C58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9" w:type="dxa"/>
            <w:tcBorders>
              <w:top w:val="nil"/>
              <w:bottom w:val="single" w:sz="4" w:space="0" w:color="auto"/>
            </w:tcBorders>
          </w:tcPr>
          <w:p w14:paraId="4C293724" w14:textId="77777777" w:rsidR="002406A8" w:rsidRPr="002406A8" w:rsidRDefault="002406A8" w:rsidP="002406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6A8">
              <w:rPr>
                <w:rFonts w:ascii="Times New Roman" w:hAnsi="Times New Roman" w:cs="Times New Roman"/>
              </w:rPr>
              <w:t>Lower limb</w:t>
            </w:r>
            <w:r w:rsidR="003A2406">
              <w:rPr>
                <w:rFonts w:ascii="Times New Roman" w:hAnsi="Times New Roman" w:cs="Times New Roman"/>
              </w:rPr>
              <w:t xml:space="preserve"> </w:t>
            </w:r>
            <w:r w:rsidRPr="002406A8">
              <w:rPr>
                <w:rFonts w:ascii="Times New Roman" w:hAnsi="Times New Roman" w:cs="Times New Roman"/>
              </w:rPr>
              <w:t>venous ultrasonography was performed in 19 patients; DVT was confirmed</w:t>
            </w:r>
          </w:p>
          <w:p w14:paraId="64352CE1" w14:textId="77777777" w:rsidR="00C35C58" w:rsidRPr="003010E9" w:rsidRDefault="002406A8" w:rsidP="002406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6A8">
              <w:rPr>
                <w:rFonts w:ascii="Times New Roman" w:hAnsi="Times New Roman" w:cs="Times New Roman"/>
              </w:rPr>
              <w:t>in 11 patients (n = 7 with confirmed PE).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6707948B" w14:textId="77777777" w:rsidR="00C35C58" w:rsidRPr="003010E9" w:rsidRDefault="003A2406" w:rsidP="00B352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634971E8" w14:textId="77777777" w:rsidR="003E3914" w:rsidRDefault="00224C50" w:rsidP="003E391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E, pulmonary embolism; NA, not available; DVT, deep vein thrombosis.</w:t>
      </w:r>
    </w:p>
    <w:p w14:paraId="0C63ADD9" w14:textId="69BDCCF8" w:rsidR="003E3914" w:rsidRDefault="00BB3A4B" w:rsidP="00C33B0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110551" w14:textId="2A15E248" w:rsidR="00BB3A4B" w:rsidRPr="002E1659" w:rsidRDefault="00031181" w:rsidP="00BB3A4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l </w:t>
      </w:r>
      <w:r w:rsidR="00BB3A4B" w:rsidRPr="00281EE3">
        <w:rPr>
          <w:rFonts w:ascii="Times New Roman" w:hAnsi="Times New Roman" w:cs="Times New Roman" w:hint="eastAsia"/>
          <w:b/>
          <w:bCs/>
        </w:rPr>
        <w:t>T</w:t>
      </w:r>
      <w:r w:rsidR="00BB3A4B" w:rsidRPr="00281EE3">
        <w:rPr>
          <w:rFonts w:ascii="Times New Roman" w:hAnsi="Times New Roman" w:cs="Times New Roman"/>
          <w:b/>
          <w:bCs/>
        </w:rPr>
        <w:t xml:space="preserve">able </w:t>
      </w:r>
      <w:r w:rsidR="00DC5238">
        <w:rPr>
          <w:rFonts w:ascii="Times New Roman" w:hAnsi="Times New Roman" w:cs="Times New Roman"/>
          <w:b/>
          <w:bCs/>
        </w:rPr>
        <w:t>4</w:t>
      </w:r>
      <w:r w:rsidR="00BB3A4B" w:rsidRPr="00281EE3">
        <w:rPr>
          <w:rFonts w:ascii="Times New Roman" w:hAnsi="Times New Roman" w:cs="Times New Roman"/>
          <w:b/>
          <w:bCs/>
        </w:rPr>
        <w:t>.</w:t>
      </w:r>
      <w:r w:rsidR="00BB3A4B">
        <w:rPr>
          <w:rFonts w:ascii="Times New Roman" w:hAnsi="Times New Roman" w:cs="Times New Roman"/>
          <w:b/>
          <w:bCs/>
        </w:rPr>
        <w:t xml:space="preserve"> </w:t>
      </w:r>
      <w:r w:rsidR="004243EB" w:rsidRPr="002E1659">
        <w:rPr>
          <w:rFonts w:ascii="Times New Roman" w:hAnsi="Times New Roman" w:cs="Times New Roman"/>
          <w:bCs/>
        </w:rPr>
        <w:t>Location of embolus and incidence of right ventricle dysfun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08"/>
        <w:gridCol w:w="3260"/>
        <w:gridCol w:w="1519"/>
      </w:tblGrid>
      <w:tr w:rsidR="00BB3A4B" w:rsidRPr="003010E9" w14:paraId="7761E630" w14:textId="77777777" w:rsidTr="008639A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305EA11" w14:textId="77777777" w:rsidR="00BB3A4B" w:rsidRPr="003010E9" w:rsidRDefault="00BB3A4B" w:rsidP="003446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64F14865" w14:textId="77777777" w:rsidR="002D79BE" w:rsidRDefault="002D79BE" w:rsidP="002D79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mber of </w:t>
            </w:r>
          </w:p>
          <w:p w14:paraId="177329B4" w14:textId="77777777" w:rsidR="00BB3A4B" w:rsidRDefault="002D79BE" w:rsidP="002D79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 w:hint="eastAsia"/>
              </w:rPr>
              <w:t xml:space="preserve"> with PE</w:t>
            </w:r>
          </w:p>
        </w:tc>
        <w:tc>
          <w:tcPr>
            <w:tcW w:w="6485" w:type="dxa"/>
            <w:tcBorders>
              <w:top w:val="single" w:sz="4" w:space="0" w:color="auto"/>
              <w:bottom w:val="single" w:sz="4" w:space="0" w:color="auto"/>
            </w:tcBorders>
          </w:tcPr>
          <w:p w14:paraId="38139E28" w14:textId="77777777" w:rsidR="002D79BE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3096">
              <w:rPr>
                <w:rFonts w:ascii="Times New Roman" w:hAnsi="Times New Roman" w:cs="Times New Roman"/>
              </w:rPr>
              <w:t>Location of embol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3A72E1C" w14:textId="77777777" w:rsidR="00BB3A4B" w:rsidRPr="003010E9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egmental artery and subsegmental artery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1FA0D040" w14:textId="77777777" w:rsidR="00BB3A4B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cidence of </w:t>
            </w:r>
            <w:r w:rsidR="001A3096">
              <w:rPr>
                <w:rFonts w:ascii="Times New Roman" w:hAnsi="Times New Roman" w:cs="Times New Roman"/>
              </w:rPr>
              <w:t>RVD</w:t>
            </w:r>
          </w:p>
        </w:tc>
      </w:tr>
      <w:tr w:rsidR="00BB3A4B" w:rsidRPr="003010E9" w14:paraId="6FDC7468" w14:textId="77777777" w:rsidTr="008639AA">
        <w:tc>
          <w:tcPr>
            <w:tcW w:w="2694" w:type="dxa"/>
            <w:tcBorders>
              <w:top w:val="single" w:sz="4" w:space="0" w:color="auto"/>
            </w:tcBorders>
          </w:tcPr>
          <w:p w14:paraId="01C8AF76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Alonso-Fernandez 2020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0AFFE443" w14:textId="77777777" w:rsidR="00BB3A4B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85" w:type="dxa"/>
            <w:tcBorders>
              <w:top w:val="single" w:sz="4" w:space="0" w:color="auto"/>
            </w:tcBorders>
          </w:tcPr>
          <w:p w14:paraId="15E4A022" w14:textId="77777777" w:rsidR="00BB3A4B" w:rsidRPr="003010E9" w:rsidRDefault="001A3096" w:rsidP="008639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7EDFEEE3" w14:textId="77777777" w:rsidR="00BB3A4B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A4B" w:rsidRPr="003010E9" w14:paraId="79516C66" w14:textId="77777777" w:rsidTr="008639AA">
        <w:tc>
          <w:tcPr>
            <w:tcW w:w="2694" w:type="dxa"/>
          </w:tcPr>
          <w:p w14:paraId="776ABEA0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Benito 2020</w:t>
            </w:r>
          </w:p>
        </w:tc>
        <w:tc>
          <w:tcPr>
            <w:tcW w:w="2445" w:type="dxa"/>
          </w:tcPr>
          <w:p w14:paraId="55200246" w14:textId="77777777" w:rsidR="00BB3A4B" w:rsidRPr="00DF544B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5" w:type="dxa"/>
          </w:tcPr>
          <w:p w14:paraId="480424E6" w14:textId="77777777" w:rsidR="00BB3A4B" w:rsidRPr="003010E9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%</w:t>
            </w:r>
          </w:p>
        </w:tc>
        <w:tc>
          <w:tcPr>
            <w:tcW w:w="2205" w:type="dxa"/>
          </w:tcPr>
          <w:p w14:paraId="620873DA" w14:textId="77777777" w:rsidR="00BB3A4B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  <w:r w:rsidR="00BB3A4B">
              <w:rPr>
                <w:rFonts w:ascii="Times New Roman" w:hAnsi="Times New Roman" w:cs="Times New Roman"/>
              </w:rPr>
              <w:t>%</w:t>
            </w:r>
          </w:p>
        </w:tc>
      </w:tr>
      <w:tr w:rsidR="00BB3A4B" w:rsidRPr="003010E9" w14:paraId="0BBD7D54" w14:textId="77777777" w:rsidTr="008639AA">
        <w:tc>
          <w:tcPr>
            <w:tcW w:w="2694" w:type="dxa"/>
          </w:tcPr>
          <w:p w14:paraId="43B88F13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Bilaloglu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1A5595DC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485" w:type="dxa"/>
          </w:tcPr>
          <w:p w14:paraId="6062D71C" w14:textId="77777777" w:rsidR="00BB3A4B" w:rsidRPr="003010E9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</w:tcPr>
          <w:p w14:paraId="4AE3443C" w14:textId="77777777" w:rsidR="00BB3A4B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A4B" w:rsidRPr="003010E9" w14:paraId="126CD7B6" w14:textId="77777777" w:rsidTr="008639AA">
        <w:tc>
          <w:tcPr>
            <w:tcW w:w="2694" w:type="dxa"/>
          </w:tcPr>
          <w:p w14:paraId="7F7DB696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Bompard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14D285BE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5" w:type="dxa"/>
          </w:tcPr>
          <w:p w14:paraId="6B617734" w14:textId="77777777" w:rsidR="00BB3A4B" w:rsidRPr="003010E9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2205" w:type="dxa"/>
          </w:tcPr>
          <w:p w14:paraId="1526F40A" w14:textId="77777777" w:rsidR="00BB3A4B" w:rsidRDefault="001A3096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%</w:t>
            </w:r>
          </w:p>
        </w:tc>
      </w:tr>
      <w:tr w:rsidR="00BB3A4B" w:rsidRPr="003010E9" w14:paraId="5C982B11" w14:textId="77777777" w:rsidTr="008639AA">
        <w:tc>
          <w:tcPr>
            <w:tcW w:w="2694" w:type="dxa"/>
          </w:tcPr>
          <w:p w14:paraId="749C1DCE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2445" w:type="dxa"/>
          </w:tcPr>
          <w:p w14:paraId="24306CFC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5" w:type="dxa"/>
          </w:tcPr>
          <w:p w14:paraId="70D1D0D7" w14:textId="77777777" w:rsidR="00BB3A4B" w:rsidRPr="003010E9" w:rsidRDefault="00B56A04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205" w:type="dxa"/>
          </w:tcPr>
          <w:p w14:paraId="3C45CB61" w14:textId="77777777" w:rsidR="00BB3A4B" w:rsidRPr="0043448B" w:rsidRDefault="00B56A04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A4B" w:rsidRPr="0043448B" w14:paraId="7CC18E4A" w14:textId="77777777" w:rsidTr="008639AA">
        <w:tc>
          <w:tcPr>
            <w:tcW w:w="2694" w:type="dxa"/>
          </w:tcPr>
          <w:p w14:paraId="54B91B6B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Contou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5C5DB575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85" w:type="dxa"/>
          </w:tcPr>
          <w:p w14:paraId="12071E53" w14:textId="77777777" w:rsidR="00BB3A4B" w:rsidRPr="003010E9" w:rsidRDefault="00B56A04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2205" w:type="dxa"/>
          </w:tcPr>
          <w:p w14:paraId="3623214E" w14:textId="77777777" w:rsidR="00BB3A4B" w:rsidRPr="00C35C58" w:rsidRDefault="00B56A04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A4B" w:rsidRPr="003010E9" w14:paraId="2AA049FB" w14:textId="77777777" w:rsidTr="008639AA">
        <w:tc>
          <w:tcPr>
            <w:tcW w:w="2694" w:type="dxa"/>
          </w:tcPr>
          <w:p w14:paraId="287CAEBC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Fauvel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524833E5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6485" w:type="dxa"/>
          </w:tcPr>
          <w:p w14:paraId="36FBAA9D" w14:textId="77777777" w:rsidR="00BB3A4B" w:rsidRPr="003010E9" w:rsidRDefault="00287721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05" w:type="dxa"/>
          </w:tcPr>
          <w:p w14:paraId="6FCD1B61" w14:textId="77777777" w:rsidR="00BB3A4B" w:rsidRDefault="00287721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B3A4B" w:rsidRPr="003010E9" w14:paraId="5AB80F6A" w14:textId="77777777" w:rsidTr="008639AA">
        <w:tc>
          <w:tcPr>
            <w:tcW w:w="2694" w:type="dxa"/>
          </w:tcPr>
          <w:p w14:paraId="6242F1D5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Gervais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3D445571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5" w:type="dxa"/>
          </w:tcPr>
          <w:p w14:paraId="018E9A75" w14:textId="77777777" w:rsidR="00BB3A4B" w:rsidRPr="003010E9" w:rsidRDefault="00AF3457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205" w:type="dxa"/>
          </w:tcPr>
          <w:p w14:paraId="56C83C24" w14:textId="77777777" w:rsidR="00BB3A4B" w:rsidRDefault="00AF3457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BB3A4B" w:rsidRPr="003010E9" w14:paraId="06950A69" w14:textId="77777777" w:rsidTr="008639AA">
        <w:tc>
          <w:tcPr>
            <w:tcW w:w="2694" w:type="dxa"/>
          </w:tcPr>
          <w:p w14:paraId="62342EBF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Grille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06F23C0B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85" w:type="dxa"/>
          </w:tcPr>
          <w:p w14:paraId="15F61FA1" w14:textId="77777777" w:rsidR="00BB3A4B" w:rsidRPr="003010E9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2205" w:type="dxa"/>
          </w:tcPr>
          <w:p w14:paraId="1E282EB8" w14:textId="77777777" w:rsidR="00BB3A4B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B3A4B" w:rsidRPr="003010E9" w14:paraId="5B6AE754" w14:textId="77777777" w:rsidTr="008639AA">
        <w:tc>
          <w:tcPr>
            <w:tcW w:w="2694" w:type="dxa"/>
          </w:tcPr>
          <w:p w14:paraId="1EBD0F26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Leonard-</w:t>
            </w:r>
            <w:proofErr w:type="spellStart"/>
            <w:r w:rsidRPr="003010E9">
              <w:rPr>
                <w:rFonts w:ascii="Times New Roman" w:hAnsi="Times New Roman" w:cs="Times New Roman"/>
              </w:rPr>
              <w:t>Loran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</w:tcPr>
          <w:p w14:paraId="55FAF6B3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5" w:type="dxa"/>
          </w:tcPr>
          <w:p w14:paraId="17D71F53" w14:textId="77777777" w:rsidR="00BB3A4B" w:rsidRPr="003010E9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2205" w:type="dxa"/>
          </w:tcPr>
          <w:p w14:paraId="32D97504" w14:textId="77777777" w:rsidR="00BB3A4B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B3A4B" w:rsidRPr="003010E9" w14:paraId="33A5FBA0" w14:textId="77777777" w:rsidTr="008639AA">
        <w:tc>
          <w:tcPr>
            <w:tcW w:w="2694" w:type="dxa"/>
            <w:tcBorders>
              <w:bottom w:val="nil"/>
            </w:tcBorders>
          </w:tcPr>
          <w:p w14:paraId="2F39694B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Mestre-Gómez 2020</w:t>
            </w:r>
          </w:p>
        </w:tc>
        <w:tc>
          <w:tcPr>
            <w:tcW w:w="2445" w:type="dxa"/>
            <w:tcBorders>
              <w:bottom w:val="nil"/>
            </w:tcBorders>
          </w:tcPr>
          <w:p w14:paraId="48892BAD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85" w:type="dxa"/>
            <w:tcBorders>
              <w:bottom w:val="nil"/>
            </w:tcBorders>
          </w:tcPr>
          <w:p w14:paraId="515D65FC" w14:textId="77777777" w:rsidR="00BB3A4B" w:rsidRPr="003010E9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2205" w:type="dxa"/>
            <w:tcBorders>
              <w:bottom w:val="nil"/>
            </w:tcBorders>
          </w:tcPr>
          <w:p w14:paraId="071E6219" w14:textId="77777777" w:rsidR="00BB3A4B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B3A4B" w:rsidRPr="003010E9" w14:paraId="10AC00D6" w14:textId="77777777" w:rsidTr="008639AA">
        <w:tc>
          <w:tcPr>
            <w:tcW w:w="2694" w:type="dxa"/>
            <w:tcBorders>
              <w:top w:val="nil"/>
              <w:bottom w:val="nil"/>
            </w:tcBorders>
          </w:tcPr>
          <w:p w14:paraId="01B2F8DA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Mouhat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14:paraId="4A0180DC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5" w:type="dxa"/>
            <w:tcBorders>
              <w:top w:val="nil"/>
              <w:bottom w:val="nil"/>
            </w:tcBorders>
          </w:tcPr>
          <w:p w14:paraId="36B96492" w14:textId="77777777" w:rsidR="00BB3A4B" w:rsidRPr="003010E9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01540E0F" w14:textId="77777777" w:rsidR="00BB3A4B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9%</w:t>
            </w:r>
          </w:p>
        </w:tc>
      </w:tr>
      <w:tr w:rsidR="00BB3A4B" w:rsidRPr="003010E9" w14:paraId="106221A6" w14:textId="77777777" w:rsidTr="008639AA">
        <w:tc>
          <w:tcPr>
            <w:tcW w:w="2694" w:type="dxa"/>
            <w:tcBorders>
              <w:top w:val="nil"/>
              <w:bottom w:val="nil"/>
            </w:tcBorders>
          </w:tcPr>
          <w:p w14:paraId="31A8CBBD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Soumagn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14:paraId="339CE744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85" w:type="dxa"/>
            <w:tcBorders>
              <w:top w:val="nil"/>
              <w:bottom w:val="nil"/>
            </w:tcBorders>
          </w:tcPr>
          <w:p w14:paraId="2560F67B" w14:textId="77777777" w:rsidR="00BB3A4B" w:rsidRPr="003010E9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3DC958E" w14:textId="77777777" w:rsidR="00BB3A4B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B3A4B" w:rsidRPr="003010E9" w14:paraId="49727827" w14:textId="77777777" w:rsidTr="008639AA">
        <w:tc>
          <w:tcPr>
            <w:tcW w:w="2694" w:type="dxa"/>
            <w:tcBorders>
              <w:top w:val="nil"/>
              <w:bottom w:val="nil"/>
            </w:tcBorders>
          </w:tcPr>
          <w:p w14:paraId="1FB189DA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10E9">
              <w:rPr>
                <w:rFonts w:ascii="Times New Roman" w:hAnsi="Times New Roman" w:cs="Times New Roman"/>
              </w:rPr>
              <w:t>Taccone</w:t>
            </w:r>
            <w:proofErr w:type="spellEnd"/>
            <w:r w:rsidRPr="003010E9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14:paraId="7902364A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5" w:type="dxa"/>
            <w:tcBorders>
              <w:top w:val="nil"/>
              <w:bottom w:val="nil"/>
            </w:tcBorders>
          </w:tcPr>
          <w:p w14:paraId="64E99F04" w14:textId="77777777" w:rsidR="00BB3A4B" w:rsidRPr="003010E9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718654DC" w14:textId="77777777" w:rsidR="00BB3A4B" w:rsidRPr="00CA7834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4%</w:t>
            </w:r>
          </w:p>
        </w:tc>
      </w:tr>
      <w:tr w:rsidR="00BB3A4B" w:rsidRPr="003010E9" w14:paraId="7D591332" w14:textId="77777777" w:rsidTr="008639AA">
        <w:tc>
          <w:tcPr>
            <w:tcW w:w="2694" w:type="dxa"/>
            <w:tcBorders>
              <w:top w:val="nil"/>
              <w:bottom w:val="nil"/>
            </w:tcBorders>
          </w:tcPr>
          <w:p w14:paraId="4778504D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Ventura-Díaz 2020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14:paraId="6DAD7588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5" w:type="dxa"/>
            <w:tcBorders>
              <w:top w:val="nil"/>
              <w:bottom w:val="nil"/>
            </w:tcBorders>
          </w:tcPr>
          <w:p w14:paraId="3282E143" w14:textId="77777777" w:rsidR="00BB3A4B" w:rsidRPr="003010E9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2088EBF" w14:textId="77777777" w:rsidR="00BB3A4B" w:rsidRPr="00C35C58" w:rsidRDefault="0043672A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5%</w:t>
            </w:r>
          </w:p>
        </w:tc>
      </w:tr>
      <w:tr w:rsidR="00BB3A4B" w:rsidRPr="003010E9" w14:paraId="63E1CFF1" w14:textId="77777777" w:rsidTr="008639AA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D424EE3" w14:textId="77777777" w:rsidR="00BB3A4B" w:rsidRPr="003010E9" w:rsidRDefault="00BB3A4B" w:rsidP="00104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0E9">
              <w:rPr>
                <w:rFonts w:ascii="Times New Roman" w:hAnsi="Times New Roman" w:cs="Times New Roman"/>
              </w:rPr>
              <w:t>Whyte 2020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</w:tcBorders>
          </w:tcPr>
          <w:p w14:paraId="53D93FB1" w14:textId="77777777" w:rsidR="00BB3A4B" w:rsidRPr="003010E9" w:rsidRDefault="00BB3A4B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5" w:type="dxa"/>
            <w:tcBorders>
              <w:top w:val="nil"/>
              <w:bottom w:val="single" w:sz="4" w:space="0" w:color="auto"/>
            </w:tcBorders>
          </w:tcPr>
          <w:p w14:paraId="506D5259" w14:textId="77777777" w:rsidR="00BB3A4B" w:rsidRPr="003010E9" w:rsidRDefault="00B2491C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25%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0CFD1380" w14:textId="77777777" w:rsidR="00BB3A4B" w:rsidRPr="003010E9" w:rsidRDefault="00B2491C" w:rsidP="001043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3%</w:t>
            </w:r>
          </w:p>
        </w:tc>
      </w:tr>
    </w:tbl>
    <w:p w14:paraId="68F34476" w14:textId="77777777" w:rsidR="00BB3A4B" w:rsidRPr="003E3914" w:rsidRDefault="001A3096" w:rsidP="00AF345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VD</w:t>
      </w:r>
      <w:r w:rsidR="002D4545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right ventricular dysfunction</w:t>
      </w:r>
      <w:r w:rsidR="002D4545">
        <w:rPr>
          <w:rFonts w:ascii="Times New Roman" w:hAnsi="Times New Roman" w:cs="Times New Roman" w:hint="eastAsia"/>
        </w:rPr>
        <w:t xml:space="preserve"> (defined as</w:t>
      </w:r>
      <w:r w:rsidR="002D4545" w:rsidRPr="002D4545">
        <w:rPr>
          <w:rFonts w:ascii="Times New Roman" w:hAnsi="Times New Roman" w:cs="Times New Roman"/>
        </w:rPr>
        <w:t xml:space="preserve"> </w:t>
      </w:r>
      <w:r w:rsidR="00B21B66">
        <w:rPr>
          <w:rFonts w:ascii="Times New Roman" w:hAnsi="Times New Roman" w:cs="Times New Roman" w:hint="eastAsia"/>
        </w:rPr>
        <w:t>right ventricular-to-left ventricular [</w:t>
      </w:r>
      <w:r w:rsidR="002D4545" w:rsidRPr="00AF3457">
        <w:rPr>
          <w:rFonts w:ascii="Times New Roman" w:hAnsi="Times New Roman" w:cs="Times New Roman"/>
        </w:rPr>
        <w:t>RV</w:t>
      </w:r>
      <w:r w:rsidR="00B21B66">
        <w:rPr>
          <w:rFonts w:ascii="Times New Roman" w:hAnsi="Times New Roman" w:cs="Times New Roman" w:hint="eastAsia"/>
        </w:rPr>
        <w:t>/</w:t>
      </w:r>
      <w:r w:rsidR="002D4545" w:rsidRPr="00AF3457">
        <w:rPr>
          <w:rFonts w:ascii="Times New Roman" w:hAnsi="Times New Roman" w:cs="Times New Roman"/>
        </w:rPr>
        <w:t>LV</w:t>
      </w:r>
      <w:r w:rsidR="00B21B66">
        <w:rPr>
          <w:rFonts w:ascii="Times New Roman" w:hAnsi="Times New Roman" w:cs="Times New Roman" w:hint="eastAsia"/>
        </w:rPr>
        <w:t>]</w:t>
      </w:r>
      <w:r w:rsidR="002D4545" w:rsidRPr="00AF3457">
        <w:rPr>
          <w:rFonts w:ascii="Times New Roman" w:hAnsi="Times New Roman" w:cs="Times New Roman"/>
        </w:rPr>
        <w:t xml:space="preserve"> ratio</w:t>
      </w:r>
      <w:r w:rsidR="00791DFB" w:rsidRPr="00763BCD">
        <w:rPr>
          <w:rFonts w:ascii="Times New Roman" w:hAnsi="Times New Roman" w:cs="Times New Roman"/>
          <w:szCs w:val="24"/>
        </w:rPr>
        <w:t xml:space="preserve"> </w:t>
      </w:r>
      <w:r w:rsidR="00763BCD" w:rsidRPr="00763BCD">
        <w:rPr>
          <w:rFonts w:ascii="Times New Roman" w:hAnsi="Times New Roman" w:cs="Times New Roman"/>
          <w:szCs w:val="24"/>
        </w:rPr>
        <w:t>≥</w:t>
      </w:r>
      <w:r w:rsidR="002D4545" w:rsidRPr="00AF3457">
        <w:rPr>
          <w:rFonts w:ascii="Times New Roman" w:hAnsi="Times New Roman" w:cs="Times New Roman"/>
        </w:rPr>
        <w:t>1</w:t>
      </w:r>
      <w:r w:rsidR="002D4545">
        <w:rPr>
          <w:rFonts w:ascii="Times New Roman" w:hAnsi="Times New Roman" w:cs="Times New Roman" w:hint="eastAsia"/>
        </w:rPr>
        <w:t>)</w:t>
      </w:r>
      <w:r w:rsidR="00AF3457">
        <w:rPr>
          <w:rFonts w:ascii="Times New Roman" w:hAnsi="Times New Roman" w:cs="Times New Roman"/>
        </w:rPr>
        <w:t xml:space="preserve">; </w:t>
      </w:r>
      <w:r w:rsidR="002D4545">
        <w:rPr>
          <w:rFonts w:ascii="Times New Roman" w:hAnsi="Times New Roman" w:cs="Times New Roman" w:hint="eastAsia"/>
        </w:rPr>
        <w:t xml:space="preserve">NA, not available; </w:t>
      </w:r>
    </w:p>
    <w:sectPr w:rsidR="00BB3A4B" w:rsidRPr="003E3914" w:rsidSect="00C33B0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11774" w14:textId="77777777" w:rsidR="00933217" w:rsidRDefault="00933217" w:rsidP="003010E9">
      <w:r>
        <w:separator/>
      </w:r>
    </w:p>
  </w:endnote>
  <w:endnote w:type="continuationSeparator" w:id="0">
    <w:p w14:paraId="6D54D2FD" w14:textId="77777777" w:rsidR="00933217" w:rsidRDefault="00933217" w:rsidP="00301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0962850"/>
      <w:docPartObj>
        <w:docPartGallery w:val="Page Numbers (Bottom of Page)"/>
        <w:docPartUnique/>
      </w:docPartObj>
    </w:sdtPr>
    <w:sdtEndPr/>
    <w:sdtContent>
      <w:p w14:paraId="2B9CB115" w14:textId="4968A131" w:rsidR="00C33B06" w:rsidRDefault="00C33B0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3F7EBE7" w14:textId="77777777" w:rsidR="00C33B06" w:rsidRDefault="00C33B0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EC792D" w14:textId="77777777" w:rsidR="00933217" w:rsidRDefault="00933217" w:rsidP="003010E9">
      <w:r>
        <w:separator/>
      </w:r>
    </w:p>
  </w:footnote>
  <w:footnote w:type="continuationSeparator" w:id="0">
    <w:p w14:paraId="4F6BFFFD" w14:textId="77777777" w:rsidR="00933217" w:rsidRDefault="00933217" w:rsidP="00301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784C"/>
    <w:rsid w:val="00013F52"/>
    <w:rsid w:val="00031181"/>
    <w:rsid w:val="00063D5B"/>
    <w:rsid w:val="000C638E"/>
    <w:rsid w:val="000E567D"/>
    <w:rsid w:val="00141FBA"/>
    <w:rsid w:val="001A3096"/>
    <w:rsid w:val="00224C50"/>
    <w:rsid w:val="002406A8"/>
    <w:rsid w:val="00281EE3"/>
    <w:rsid w:val="00287721"/>
    <w:rsid w:val="00295AD5"/>
    <w:rsid w:val="002D4545"/>
    <w:rsid w:val="002D79BE"/>
    <w:rsid w:val="002E1659"/>
    <w:rsid w:val="002F1617"/>
    <w:rsid w:val="003010E9"/>
    <w:rsid w:val="00312D07"/>
    <w:rsid w:val="00344604"/>
    <w:rsid w:val="00374CC3"/>
    <w:rsid w:val="003A2406"/>
    <w:rsid w:val="003B0060"/>
    <w:rsid w:val="003B2FED"/>
    <w:rsid w:val="003B522C"/>
    <w:rsid w:val="003E3914"/>
    <w:rsid w:val="004243EB"/>
    <w:rsid w:val="0043448B"/>
    <w:rsid w:val="0043672A"/>
    <w:rsid w:val="004705C1"/>
    <w:rsid w:val="00471536"/>
    <w:rsid w:val="00506B0F"/>
    <w:rsid w:val="0051394A"/>
    <w:rsid w:val="005430CA"/>
    <w:rsid w:val="00561059"/>
    <w:rsid w:val="005A5BC4"/>
    <w:rsid w:val="00605E9C"/>
    <w:rsid w:val="00763BCD"/>
    <w:rsid w:val="0078135D"/>
    <w:rsid w:val="00791DFB"/>
    <w:rsid w:val="007C62A6"/>
    <w:rsid w:val="008639AA"/>
    <w:rsid w:val="008904FC"/>
    <w:rsid w:val="00914481"/>
    <w:rsid w:val="009238F4"/>
    <w:rsid w:val="00933217"/>
    <w:rsid w:val="009405BB"/>
    <w:rsid w:val="009407AD"/>
    <w:rsid w:val="009952E1"/>
    <w:rsid w:val="009C4973"/>
    <w:rsid w:val="009D68AC"/>
    <w:rsid w:val="009F12FD"/>
    <w:rsid w:val="009F507F"/>
    <w:rsid w:val="00A617D3"/>
    <w:rsid w:val="00AF3457"/>
    <w:rsid w:val="00B16D97"/>
    <w:rsid w:val="00B21B66"/>
    <w:rsid w:val="00B2491C"/>
    <w:rsid w:val="00B27656"/>
    <w:rsid w:val="00B35067"/>
    <w:rsid w:val="00B352A2"/>
    <w:rsid w:val="00B56A04"/>
    <w:rsid w:val="00B95419"/>
    <w:rsid w:val="00BB3A4B"/>
    <w:rsid w:val="00BB48AA"/>
    <w:rsid w:val="00BB727F"/>
    <w:rsid w:val="00BE784C"/>
    <w:rsid w:val="00C33B06"/>
    <w:rsid w:val="00C35C58"/>
    <w:rsid w:val="00C448AF"/>
    <w:rsid w:val="00C8263F"/>
    <w:rsid w:val="00CA7834"/>
    <w:rsid w:val="00D61DB9"/>
    <w:rsid w:val="00D717F1"/>
    <w:rsid w:val="00D73E68"/>
    <w:rsid w:val="00DC0897"/>
    <w:rsid w:val="00DC29A2"/>
    <w:rsid w:val="00DC5238"/>
    <w:rsid w:val="00DE69D1"/>
    <w:rsid w:val="00DF544B"/>
    <w:rsid w:val="00E16695"/>
    <w:rsid w:val="00E53328"/>
    <w:rsid w:val="00E8076C"/>
    <w:rsid w:val="00F3077F"/>
    <w:rsid w:val="00F6328F"/>
    <w:rsid w:val="00F676F6"/>
    <w:rsid w:val="00FD2942"/>
    <w:rsid w:val="00FD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D6A85"/>
  <w15:docId w15:val="{9F70654E-A424-422B-8B32-5B8EE807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69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10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010E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010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010E9"/>
    <w:rPr>
      <w:sz w:val="20"/>
      <w:szCs w:val="20"/>
    </w:rPr>
  </w:style>
  <w:style w:type="paragraph" w:styleId="a8">
    <w:name w:val="List Paragraph"/>
    <w:basedOn w:val="a"/>
    <w:uiPriority w:val="99"/>
    <w:qFormat/>
    <w:rsid w:val="00374CC3"/>
    <w:pPr>
      <w:ind w:leftChars="200" w:left="480"/>
    </w:pPr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5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91BE7-FB7E-471A-82C5-514E040D2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8</Pages>
  <Words>1090</Words>
  <Characters>6217</Characters>
  <Application>Microsoft Office Word</Application>
  <DocSecurity>0</DocSecurity>
  <Lines>51</Lines>
  <Paragraphs>14</Paragraphs>
  <ScaleCrop>false</ScaleCrop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65</cp:revision>
  <dcterms:created xsi:type="dcterms:W3CDTF">2020-10-17T02:44:00Z</dcterms:created>
  <dcterms:modified xsi:type="dcterms:W3CDTF">2021-07-10T01:49:00Z</dcterms:modified>
</cp:coreProperties>
</file>